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EE3EF2">
      <w:pPr>
        <w:pStyle w:val="berschrift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3BC4387D" w14:textId="4F4F9590" w:rsidR="000204B1" w:rsidRPr="00EF7C2F" w:rsidRDefault="000204B1">
      <w:pPr>
        <w:spacing w:before="0" w:after="200" w:line="276" w:lineRule="auto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ab/>
      </w:r>
      <w:r w:rsidRPr="00EF7C2F">
        <w:rPr>
          <w:rFonts w:cstheme="minorHAnsi"/>
          <w:b/>
          <w:szCs w:val="24"/>
        </w:rPr>
        <w:t>NEWROFEED CONSORT FLOW diagram</w:t>
      </w:r>
    </w:p>
    <w:p w14:paraId="3B298723" w14:textId="3ADB49E4" w:rsidR="000204B1" w:rsidRDefault="000204B1">
      <w:pPr>
        <w:spacing w:before="0" w:after="200" w:line="276" w:lineRule="auto"/>
        <w:rPr>
          <w:rFonts w:cstheme="minorHAnsi"/>
          <w:b/>
          <w:szCs w:val="24"/>
        </w:rPr>
      </w:pPr>
      <w:r w:rsidRPr="00EF7C2F">
        <w:rPr>
          <w:rFonts w:cstheme="minorHAnsi"/>
          <w:b/>
          <w:szCs w:val="24"/>
        </w:rPr>
        <w:t>Figure S1 NEWROFEED CONSORT study flow chart</w:t>
      </w:r>
      <w:r w:rsidR="006205D2" w:rsidRPr="00EF7C2F">
        <w:rPr>
          <w:rFonts w:cstheme="minorHAnsi"/>
          <w:b/>
          <w:szCs w:val="24"/>
        </w:rPr>
        <w:t xml:space="preserve"> (</w:t>
      </w:r>
      <w:proofErr w:type="spellStart"/>
      <w:r w:rsidR="006205D2" w:rsidRPr="00EF7C2F">
        <w:rPr>
          <w:rFonts w:cstheme="minorHAnsi"/>
          <w:b/>
          <w:szCs w:val="24"/>
        </w:rPr>
        <w:t>Purper</w:t>
      </w:r>
      <w:proofErr w:type="spellEnd"/>
      <w:r w:rsidR="006205D2" w:rsidRPr="00EF7C2F">
        <w:rPr>
          <w:rFonts w:cstheme="minorHAnsi"/>
          <w:b/>
          <w:szCs w:val="24"/>
        </w:rPr>
        <w:t>-Ouakil et al., 2021)</w:t>
      </w:r>
    </w:p>
    <w:p w14:paraId="22B9DF64" w14:textId="0F6EFEE3" w:rsidR="000204B1" w:rsidRDefault="000204B1">
      <w:pPr>
        <w:spacing w:before="0" w:after="200" w:line="276" w:lineRule="auto"/>
        <w:rPr>
          <w:rFonts w:cstheme="minorHAnsi"/>
          <w:b/>
          <w:szCs w:val="24"/>
        </w:rPr>
      </w:pPr>
      <w:r>
        <w:rPr>
          <w:rFonts w:ascii="Trebuchet MS" w:hAnsi="Trebuchet MS"/>
          <w:noProof/>
          <w:color w:val="3E3D40"/>
          <w:sz w:val="18"/>
          <w:szCs w:val="18"/>
          <w:shd w:val="clear" w:color="auto" w:fill="FFFFFF"/>
          <w:lang w:val="de-DE" w:eastAsia="de-DE"/>
        </w:rPr>
        <w:drawing>
          <wp:inline distT="0" distB="0" distL="0" distR="0" wp14:anchorId="303509A1" wp14:editId="7428B994">
            <wp:extent cx="4746839" cy="4261758"/>
            <wp:effectExtent l="0" t="0" r="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90"/>
                    <a:stretch/>
                  </pic:blipFill>
                  <pic:spPr bwMode="auto">
                    <a:xfrm>
                      <a:off x="0" y="0"/>
                      <a:ext cx="4765218" cy="4278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cstheme="minorHAnsi"/>
          <w:b/>
          <w:szCs w:val="24"/>
        </w:rPr>
        <w:br w:type="page"/>
      </w:r>
    </w:p>
    <w:p w14:paraId="379E982F" w14:textId="7D0ACF26" w:rsidR="00EE3EF2" w:rsidRPr="00FC0D73" w:rsidRDefault="00EE3EF2" w:rsidP="00EE3EF2">
      <w:pPr>
        <w:ind w:firstLine="708"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Long ANCOVA results: b</w:t>
      </w:r>
      <w:r w:rsidRPr="00FC0D73">
        <w:rPr>
          <w:rFonts w:cstheme="minorHAnsi"/>
          <w:b/>
          <w:szCs w:val="24"/>
        </w:rPr>
        <w:t>etween- and within-treatment effects: ADHD symptom change D0-D60-D90</w:t>
      </w:r>
    </w:p>
    <w:p w14:paraId="5A410A54" w14:textId="77777777" w:rsidR="00EE3EF2" w:rsidRDefault="00EE3EF2" w:rsidP="00EE3EF2">
      <w:pPr>
        <w:rPr>
          <w:rFonts w:cstheme="minorHAnsi"/>
          <w:b/>
          <w:szCs w:val="24"/>
        </w:rPr>
      </w:pPr>
      <w:r w:rsidRPr="009B2EF4">
        <w:rPr>
          <w:rFonts w:cstheme="minorHAnsi"/>
          <w:b/>
          <w:szCs w:val="24"/>
        </w:rPr>
        <w:t>Clinician ratings (D0-D60-D90)</w:t>
      </w:r>
    </w:p>
    <w:p w14:paraId="0C362EC2" w14:textId="0FA7DE30" w:rsidR="00EE3EF2" w:rsidRPr="009B2EF4" w:rsidRDefault="00EE3EF2" w:rsidP="00EE3EF2">
      <w:pPr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>Table S</w:t>
      </w:r>
      <w:r w:rsidR="00DA0670">
        <w:rPr>
          <w:rFonts w:cstheme="minorHAnsi"/>
          <w:b/>
          <w:szCs w:val="24"/>
        </w:rPr>
        <w:t>2</w:t>
      </w:r>
    </w:p>
    <w:p w14:paraId="15AC6DB8" w14:textId="77777777" w:rsidR="00EE3EF2" w:rsidRPr="00FC0D73" w:rsidRDefault="00EE3EF2" w:rsidP="00EF7C2F">
      <w:pPr>
        <w:spacing w:before="100" w:beforeAutospacing="1" w:after="100" w:afterAutospacing="1"/>
        <w:jc w:val="both"/>
        <w:rPr>
          <w:rFonts w:cstheme="minorHAnsi"/>
          <w:i/>
          <w:szCs w:val="24"/>
        </w:rPr>
      </w:pPr>
      <w:r>
        <w:rPr>
          <w:rFonts w:cstheme="minorHAnsi"/>
          <w:i/>
          <w:szCs w:val="24"/>
        </w:rPr>
        <w:t xml:space="preserve">Clinician-rated </w:t>
      </w:r>
      <w:r w:rsidRPr="00FC0D73">
        <w:rPr>
          <w:rFonts w:cstheme="minorHAnsi"/>
          <w:i/>
          <w:szCs w:val="24"/>
        </w:rPr>
        <w:t xml:space="preserve">between- and within-treatment effects: ADHD </w:t>
      </w:r>
      <w:r w:rsidRPr="00FC0D73">
        <w:rPr>
          <w:rFonts w:cstheme="minorHAnsi"/>
          <w:b/>
          <w:i/>
          <w:szCs w:val="24"/>
        </w:rPr>
        <w:t>total</w:t>
      </w:r>
      <w:r>
        <w:rPr>
          <w:rFonts w:cstheme="minorHAnsi"/>
          <w:i/>
          <w:szCs w:val="24"/>
        </w:rPr>
        <w:t xml:space="preserve"> score </w:t>
      </w:r>
      <w:r w:rsidRPr="00FC0D73">
        <w:rPr>
          <w:rFonts w:cstheme="minorHAnsi"/>
          <w:i/>
          <w:szCs w:val="24"/>
        </w:rPr>
        <w:t>symptom change D0-D60-D90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44"/>
        <w:gridCol w:w="2549"/>
        <w:gridCol w:w="636"/>
        <w:gridCol w:w="1696"/>
        <w:gridCol w:w="836"/>
        <w:gridCol w:w="576"/>
        <w:gridCol w:w="772"/>
        <w:gridCol w:w="1076"/>
      </w:tblGrid>
      <w:tr w:rsidR="00EE3EF2" w:rsidRPr="009B2EF4" w14:paraId="2E49F87D" w14:textId="77777777" w:rsidTr="00EE3EF2">
        <w:trPr>
          <w:trHeight w:val="393"/>
        </w:trPr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12F9E9E3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9B2EF4">
              <w:rPr>
                <w:rFonts w:cstheme="minorHAnsi"/>
                <w:b/>
                <w:szCs w:val="24"/>
              </w:rPr>
              <w:t>Ind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188E6C3B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Estimate (diff./chang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ADAC0D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524D4CB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11043DAD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6ABEC5B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proofErr w:type="spellStart"/>
            <w:r>
              <w:rPr>
                <w:rFonts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33B44D08" w14:textId="77777777" w:rsidR="00EE3EF2" w:rsidRDefault="00EE3EF2" w:rsidP="00EF7C2F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6FC0B4B" w14:textId="77777777" w:rsidR="00EE3EF2" w:rsidRDefault="00EE3EF2" w:rsidP="00EF7C2F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d</w:t>
            </w:r>
          </w:p>
        </w:tc>
      </w:tr>
      <w:tr w:rsidR="00EE3EF2" w:rsidRPr="009B2EF4" w14:paraId="5E2825ED" w14:textId="77777777" w:rsidTr="00EE3EF2">
        <w:trPr>
          <w:trHeight w:val="393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6CEAEBF" w14:textId="77777777" w:rsidR="00EE3EF2" w:rsidRPr="00FC0D73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Within-group effect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212BF5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44319F0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D46E1E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355535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B6A9361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2A4F69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94BD1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FC0D73" w14:paraId="1382DE53" w14:textId="77777777" w:rsidTr="00EE3EF2">
        <w:trPr>
          <w:trHeight w:val="3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3E2D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33C75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33E3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71C3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0.90-(-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298F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20E0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1BA8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E850B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04***</w:t>
            </w:r>
          </w:p>
        </w:tc>
      </w:tr>
      <w:tr w:rsidR="00EE3EF2" w:rsidRPr="00FC0D73" w14:paraId="5DD982E3" w14:textId="77777777" w:rsidTr="00EE3EF2">
        <w:trPr>
          <w:trHeight w:val="3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7DC23" w14:textId="77777777" w:rsidR="00EE3EF2" w:rsidRPr="00EE3EF2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4F737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CE447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E55D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3.00-(-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F7E48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C6918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8AEDC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9128E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08***</w:t>
            </w:r>
          </w:p>
        </w:tc>
      </w:tr>
      <w:tr w:rsidR="00EE3EF2" w:rsidRPr="00FC0D73" w14:paraId="2C1FBAB5" w14:textId="77777777" w:rsidTr="00EE3EF2">
        <w:trPr>
          <w:trHeight w:val="3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F2C3B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0D79C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C3F0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AFB1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8.40-(-1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E5088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44255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170F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6EB5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89***</w:t>
            </w:r>
          </w:p>
        </w:tc>
      </w:tr>
      <w:tr w:rsidR="00EE3EF2" w:rsidRPr="00FC0D73" w14:paraId="2F90BD94" w14:textId="77777777" w:rsidTr="00EE3EF2">
        <w:trPr>
          <w:trHeight w:val="3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A718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1C4E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B6D4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BAF01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2.50-(-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5A962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FDD5B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BD43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8E187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19***</w:t>
            </w:r>
          </w:p>
        </w:tc>
      </w:tr>
      <w:tr w:rsidR="00EE3EF2" w:rsidRPr="00FC0D73" w14:paraId="2EFB8B31" w14:textId="77777777" w:rsidTr="00EE3EF2">
        <w:trPr>
          <w:trHeight w:val="3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59FD2" w14:textId="77777777" w:rsidR="00EE3EF2" w:rsidRPr="00EE3EF2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118F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6FE1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D993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1.40(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B679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1BD75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E14C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0305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80**</w:t>
            </w:r>
          </w:p>
        </w:tc>
      </w:tr>
      <w:tr w:rsidR="00EE3EF2" w:rsidRPr="00FC0D73" w14:paraId="6F344152" w14:textId="77777777" w:rsidTr="00EE3EF2">
        <w:trPr>
          <w:trHeight w:val="3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7ADD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5FA0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603B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84E4E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9.30-(-1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0D83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43DBB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0F0CB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28EF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97***</w:t>
            </w:r>
          </w:p>
        </w:tc>
      </w:tr>
      <w:tr w:rsidR="00EE3EF2" w:rsidRPr="009B2EF4" w14:paraId="5157842F" w14:textId="77777777" w:rsidTr="00EE3EF2">
        <w:trPr>
          <w:trHeight w:val="3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AD695" w14:textId="77777777" w:rsidR="00EE3EF2" w:rsidRPr="00FC0D73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Between-group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6EC4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2DA40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B922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2D841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F19A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7953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4943B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9B2EF4" w14:paraId="788BE60E" w14:textId="77777777" w:rsidTr="00EE3EF2">
        <w:trPr>
          <w:trHeight w:val="4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6D68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05ED1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2621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A41A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39-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69FEE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240A2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65228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A911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5</w:t>
            </w:r>
          </w:p>
        </w:tc>
      </w:tr>
      <w:tr w:rsidR="00EE3EF2" w:rsidRPr="009B2EF4" w14:paraId="38F21A3B" w14:textId="77777777" w:rsidTr="00EE3EF2">
        <w:trPr>
          <w:trHeight w:val="3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59FB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D40C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A80C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A7F58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89-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4504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775B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B34A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1038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6***</w:t>
            </w:r>
          </w:p>
        </w:tc>
      </w:tr>
      <w:tr w:rsidR="00EE3EF2" w:rsidRPr="009B2EF4" w14:paraId="57C62941" w14:textId="77777777" w:rsidTr="00EE3EF2">
        <w:trPr>
          <w:trHeight w:val="3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5136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5A18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23C0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530F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03-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4F62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2D8C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3B78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58FB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1**</w:t>
            </w:r>
          </w:p>
        </w:tc>
      </w:tr>
      <w:tr w:rsidR="00EE3EF2" w:rsidRPr="009B2EF4" w14:paraId="6F1F6A6D" w14:textId="77777777" w:rsidTr="00EE3EF2">
        <w:trPr>
          <w:trHeight w:val="3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9860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82F4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9D9F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B63D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08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144A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2DC0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00F4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7C22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39</w:t>
            </w:r>
          </w:p>
        </w:tc>
      </w:tr>
      <w:tr w:rsidR="00EE3EF2" w:rsidRPr="009B2EF4" w14:paraId="35B28888" w14:textId="77777777" w:rsidTr="00EE3EF2">
        <w:trPr>
          <w:trHeight w:val="3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2D87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783FB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F0ED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96C6E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60-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18A62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6A3F2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C6CA8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13888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8***</w:t>
            </w:r>
          </w:p>
        </w:tc>
      </w:tr>
      <w:tr w:rsidR="00EE3EF2" w:rsidRPr="009B2EF4" w14:paraId="2FEE4A53" w14:textId="77777777" w:rsidTr="00EE3EF2">
        <w:trPr>
          <w:trHeight w:val="39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2C9C0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6B85F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FF86D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E4905E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.04-14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832AB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0A434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C51A9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992A0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17***</w:t>
            </w:r>
          </w:p>
        </w:tc>
      </w:tr>
    </w:tbl>
    <w:p w14:paraId="63A62EB0" w14:textId="77777777" w:rsidR="00EE3EF2" w:rsidRPr="009B2EF4" w:rsidRDefault="00EE3EF2" w:rsidP="00EF7C2F">
      <w:pPr>
        <w:spacing w:before="100" w:beforeAutospacing="1" w:after="100" w:afterAutospacing="1"/>
        <w:jc w:val="both"/>
        <w:rPr>
          <w:rFonts w:cstheme="minorHAnsi"/>
          <w:szCs w:val="24"/>
        </w:rPr>
      </w:pPr>
      <w:r w:rsidRPr="009B2EF4">
        <w:rPr>
          <w:rFonts w:cstheme="minorHAnsi"/>
          <w:i/>
          <w:szCs w:val="24"/>
        </w:rPr>
        <w:t>Note</w:t>
      </w:r>
      <w:r w:rsidRPr="009B2EF4">
        <w:rPr>
          <w:rFonts w:cstheme="minorHAnsi"/>
          <w:szCs w:val="24"/>
        </w:rPr>
        <w:t>. 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5, 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1, *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01.</w:t>
      </w:r>
    </w:p>
    <w:p w14:paraId="7959FC49" w14:textId="77777777" w:rsidR="00EE3EF2" w:rsidRPr="009B2EF4" w:rsidRDefault="00EE3EF2" w:rsidP="00EE3EF2">
      <w:pPr>
        <w:jc w:val="both"/>
        <w:rPr>
          <w:rFonts w:cstheme="minorHAnsi"/>
          <w:szCs w:val="24"/>
        </w:rPr>
      </w:pPr>
    </w:p>
    <w:p w14:paraId="0C30815F" w14:textId="354CDA1A" w:rsidR="00EE3EF2" w:rsidRPr="009B2EF4" w:rsidRDefault="00DA0670" w:rsidP="00EE3EF2">
      <w:pPr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Table S3</w:t>
      </w:r>
    </w:p>
    <w:p w14:paraId="3BDFCEF0" w14:textId="77777777" w:rsidR="00EE3EF2" w:rsidRPr="00FC0D73" w:rsidRDefault="00EE3EF2" w:rsidP="00EF7C2F">
      <w:pPr>
        <w:spacing w:before="100" w:beforeAutospacing="1" w:after="100" w:afterAutospacing="1"/>
        <w:jc w:val="both"/>
        <w:rPr>
          <w:rFonts w:cstheme="minorHAnsi"/>
          <w:i/>
          <w:szCs w:val="24"/>
        </w:rPr>
      </w:pPr>
      <w:r>
        <w:rPr>
          <w:rFonts w:cstheme="minorHAnsi"/>
          <w:i/>
          <w:szCs w:val="24"/>
        </w:rPr>
        <w:t xml:space="preserve">Clinician-rated </w:t>
      </w:r>
      <w:r w:rsidRPr="00FC0D73">
        <w:rPr>
          <w:rFonts w:cstheme="minorHAnsi"/>
          <w:i/>
          <w:szCs w:val="24"/>
        </w:rPr>
        <w:t xml:space="preserve">between- and within-treatment effects: ADHD </w:t>
      </w:r>
      <w:r w:rsidRPr="00FC0D73">
        <w:rPr>
          <w:rFonts w:cstheme="minorHAnsi"/>
          <w:b/>
          <w:i/>
          <w:szCs w:val="24"/>
        </w:rPr>
        <w:t>inattention</w:t>
      </w:r>
      <w:r>
        <w:rPr>
          <w:rFonts w:cstheme="minorHAnsi"/>
          <w:i/>
          <w:szCs w:val="24"/>
        </w:rPr>
        <w:t xml:space="preserve"> score </w:t>
      </w:r>
      <w:r w:rsidRPr="00FC0D73">
        <w:rPr>
          <w:rFonts w:cstheme="minorHAnsi"/>
          <w:i/>
          <w:szCs w:val="24"/>
        </w:rPr>
        <w:t>symptom change D0-D60-D90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90"/>
        <w:gridCol w:w="2369"/>
        <w:gridCol w:w="895"/>
        <w:gridCol w:w="2170"/>
        <w:gridCol w:w="1169"/>
        <w:gridCol w:w="811"/>
        <w:gridCol w:w="1063"/>
        <w:gridCol w:w="1497"/>
      </w:tblGrid>
      <w:tr w:rsidR="00EE3EF2" w:rsidRPr="009B2EF4" w14:paraId="58B11FCF" w14:textId="77777777" w:rsidTr="002F086D">
        <w:trPr>
          <w:trHeight w:val="393"/>
        </w:trPr>
        <w:tc>
          <w:tcPr>
            <w:tcW w:w="132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1412943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9B2EF4">
              <w:rPr>
                <w:rFonts w:cstheme="minorHAnsi"/>
                <w:b/>
                <w:szCs w:val="24"/>
              </w:rPr>
              <w:t>Index</w:t>
            </w:r>
          </w:p>
        </w:tc>
        <w:tc>
          <w:tcPr>
            <w:tcW w:w="87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7CD09AD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Estimate (diff.)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FF909C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SE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0FFA53D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95%CI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116F52D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t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6CB00D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proofErr w:type="spellStart"/>
            <w:r>
              <w:rPr>
                <w:rFonts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64EC0B0D" w14:textId="77777777" w:rsidR="00EE3EF2" w:rsidRDefault="00EE3EF2" w:rsidP="00EF7C2F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p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4E70CE8F" w14:textId="77777777" w:rsidR="00EE3EF2" w:rsidRDefault="00EE3EF2" w:rsidP="00EF7C2F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d</w:t>
            </w:r>
          </w:p>
        </w:tc>
      </w:tr>
      <w:tr w:rsidR="00EE3EF2" w:rsidRPr="009B2EF4" w14:paraId="07A6614C" w14:textId="77777777" w:rsidTr="002F086D">
        <w:trPr>
          <w:trHeight w:val="393"/>
        </w:trPr>
        <w:tc>
          <w:tcPr>
            <w:tcW w:w="132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E1E3C91" w14:textId="77777777" w:rsidR="00EE3EF2" w:rsidRPr="00FC0D73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Within-group effects</w:t>
            </w:r>
          </w:p>
        </w:tc>
        <w:tc>
          <w:tcPr>
            <w:tcW w:w="87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9063D8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30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73160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800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D209D9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3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749EF7D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9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75552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9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25031E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55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9972D0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FC0D73" w14:paraId="0E8B704E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14EF639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ECCA6E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4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C2B6F8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6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961EA01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6.59-(-4.2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C5AF40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8510F01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68B97E7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F34902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36***</w:t>
            </w:r>
          </w:p>
        </w:tc>
      </w:tr>
      <w:tr w:rsidR="00EE3EF2" w:rsidRPr="00FC0D73" w14:paraId="148A6308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16601A09" w14:textId="77777777" w:rsidR="00EE3EF2" w:rsidRPr="00EE3EF2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FD3797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6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EE9001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1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BB61F7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46-(-4.0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4E2FF37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3659DB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C618E2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596C82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57***</w:t>
            </w:r>
          </w:p>
        </w:tc>
      </w:tr>
      <w:tr w:rsidR="00EE3EF2" w:rsidRPr="00FC0D73" w14:paraId="040A952F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1C05E6F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97AB9B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0.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433AAD2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6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D2D3878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1.50-(-8.8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ADC28F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4.9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B1B54C2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28F5A9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0930A9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56***</w:t>
            </w:r>
          </w:p>
        </w:tc>
      </w:tr>
      <w:tr w:rsidR="00EE3EF2" w:rsidRPr="00FC0D73" w14:paraId="3620CDF1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2509DA6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060B9ED2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6.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6D8A121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6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FAA235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7.38-(-4.7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D1B7F5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9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2F16DF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315A26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0054B27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53***</w:t>
            </w:r>
          </w:p>
        </w:tc>
      </w:tr>
      <w:tr w:rsidR="00EE3EF2" w:rsidRPr="00FC0D73" w14:paraId="2C116429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238967ED" w14:textId="77777777" w:rsidR="00EE3EF2" w:rsidRPr="00EE3EF2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964AC9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63EE1BE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2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56726A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7.86-(-2.7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1423BA5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4F6E92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F5B709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1F9ED4C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34***</w:t>
            </w:r>
          </w:p>
        </w:tc>
      </w:tr>
      <w:tr w:rsidR="00EE3EF2" w:rsidRPr="00FC0D73" w14:paraId="4839FDD4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323C53C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F670628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9.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3E6418F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7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11E1C1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1.4-(-8.4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B29455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3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95645B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DBE5EC5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B466FC1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51***</w:t>
            </w:r>
          </w:p>
        </w:tc>
      </w:tr>
      <w:tr w:rsidR="00EE3EF2" w:rsidRPr="009B2EF4" w14:paraId="6250AE9C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73CB8920" w14:textId="77777777" w:rsidR="00EE3EF2" w:rsidRPr="00FC0D73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Between-group effect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2588C0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A00EF0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0DF2E33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CFC0CCE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C84101B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16AAA6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418465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9B2EF4" w14:paraId="61C8C4CD" w14:textId="77777777" w:rsidTr="002F086D">
        <w:trPr>
          <w:trHeight w:val="409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4C47850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6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EC7BFD3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016F0C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B1F9DCC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33-3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6F5419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9E36632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3D44FF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30CEC0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21</w:t>
            </w:r>
          </w:p>
        </w:tc>
      </w:tr>
      <w:tr w:rsidR="00EE3EF2" w:rsidRPr="009B2EF4" w14:paraId="71B1715F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6E32E60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6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1AEA608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7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424498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6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F2500C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43-6.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99CACF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AA52AB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D63BEC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69A1F5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20***</w:t>
            </w:r>
          </w:p>
        </w:tc>
      </w:tr>
      <w:tr w:rsidR="00EE3EF2" w:rsidRPr="009B2EF4" w14:paraId="678DDF98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3F5733C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6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0F69893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9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EC11655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1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082AC8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72-6.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0223F6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CE6B29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95D83A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391484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99**</w:t>
            </w:r>
          </w:p>
        </w:tc>
      </w:tr>
      <w:tr w:rsidR="00EE3EF2" w:rsidRPr="009B2EF4" w14:paraId="24535845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48C7BF5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9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203F60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D02FFD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3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71E31B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32-1.8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C65824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D42FCD7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DEA75E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6BB23A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9</w:t>
            </w:r>
          </w:p>
        </w:tc>
      </w:tr>
      <w:tr w:rsidR="00EE3EF2" w:rsidRPr="009B2EF4" w14:paraId="7441857A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2C6E150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9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62A603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8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2BA5600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182426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30-5.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D3A1B6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8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939D18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A27E7B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7F1D9E8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98***</w:t>
            </w:r>
          </w:p>
        </w:tc>
      </w:tr>
      <w:tr w:rsidR="00EE3EF2" w:rsidRPr="009B2EF4" w14:paraId="70DBF313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A7E4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90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BA2A7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6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FD54C1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3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A94B7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02-7.2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C064B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5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E5074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549D0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193A3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17**</w:t>
            </w:r>
          </w:p>
        </w:tc>
      </w:tr>
    </w:tbl>
    <w:p w14:paraId="41091398" w14:textId="77777777" w:rsidR="00EE3EF2" w:rsidRPr="009B2EF4" w:rsidRDefault="00EE3EF2" w:rsidP="00EF7C2F">
      <w:pPr>
        <w:spacing w:before="100" w:beforeAutospacing="1" w:after="100" w:afterAutospacing="1"/>
        <w:jc w:val="both"/>
        <w:rPr>
          <w:rFonts w:cstheme="minorHAnsi"/>
          <w:szCs w:val="24"/>
        </w:rPr>
      </w:pPr>
      <w:r w:rsidRPr="009B2EF4">
        <w:rPr>
          <w:rFonts w:cstheme="minorHAnsi"/>
          <w:i/>
          <w:szCs w:val="24"/>
        </w:rPr>
        <w:t>Note</w:t>
      </w:r>
      <w:r w:rsidRPr="009B2EF4">
        <w:rPr>
          <w:rFonts w:cstheme="minorHAnsi"/>
          <w:szCs w:val="24"/>
        </w:rPr>
        <w:t>. 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5, 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1, *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01.</w:t>
      </w:r>
    </w:p>
    <w:p w14:paraId="14417315" w14:textId="6E8BBA55" w:rsidR="00EE3EF2" w:rsidRDefault="00EE3EF2" w:rsidP="00EE3EF2">
      <w:pPr>
        <w:jc w:val="both"/>
        <w:rPr>
          <w:rFonts w:cstheme="minorHAnsi"/>
          <w:szCs w:val="24"/>
        </w:rPr>
      </w:pPr>
    </w:p>
    <w:p w14:paraId="0178524F" w14:textId="22785053" w:rsidR="00EF7C2F" w:rsidRDefault="00EF7C2F" w:rsidP="00EE3EF2">
      <w:pPr>
        <w:jc w:val="both"/>
        <w:rPr>
          <w:rFonts w:cstheme="minorHAnsi"/>
          <w:szCs w:val="24"/>
        </w:rPr>
      </w:pPr>
    </w:p>
    <w:p w14:paraId="7CAE57BD" w14:textId="77777777" w:rsidR="00EF7C2F" w:rsidRPr="009B2EF4" w:rsidRDefault="00EF7C2F" w:rsidP="00EE3EF2">
      <w:pPr>
        <w:jc w:val="both"/>
        <w:rPr>
          <w:rFonts w:cstheme="minorHAnsi"/>
          <w:szCs w:val="24"/>
        </w:rPr>
      </w:pPr>
    </w:p>
    <w:p w14:paraId="2DE89D55" w14:textId="40879C38" w:rsidR="00EE3EF2" w:rsidRPr="009B2EF4" w:rsidRDefault="00EE3EF2" w:rsidP="00EE3EF2">
      <w:pPr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 xml:space="preserve">Table </w:t>
      </w:r>
      <w:r w:rsidR="00DA0670">
        <w:rPr>
          <w:rFonts w:cstheme="minorHAnsi"/>
          <w:b/>
          <w:szCs w:val="24"/>
        </w:rPr>
        <w:t>S4</w:t>
      </w:r>
    </w:p>
    <w:p w14:paraId="4FE8A244" w14:textId="77777777" w:rsidR="00EE3EF2" w:rsidRPr="00FC0D73" w:rsidRDefault="00EE3EF2" w:rsidP="00EF7C2F">
      <w:pPr>
        <w:spacing w:before="100" w:beforeAutospacing="1" w:after="100" w:afterAutospacing="1"/>
        <w:jc w:val="both"/>
        <w:rPr>
          <w:rFonts w:cstheme="minorHAnsi"/>
          <w:i/>
          <w:szCs w:val="24"/>
        </w:rPr>
      </w:pPr>
      <w:r>
        <w:rPr>
          <w:rFonts w:cstheme="minorHAnsi"/>
          <w:i/>
          <w:szCs w:val="24"/>
        </w:rPr>
        <w:t xml:space="preserve">Clinician-rated </w:t>
      </w:r>
      <w:r w:rsidRPr="00FC0D73">
        <w:rPr>
          <w:rFonts w:cstheme="minorHAnsi"/>
          <w:i/>
          <w:szCs w:val="24"/>
        </w:rPr>
        <w:t xml:space="preserve">between- and within-treatment effects: ADHD </w:t>
      </w:r>
      <w:r>
        <w:rPr>
          <w:rFonts w:cstheme="minorHAnsi"/>
          <w:b/>
          <w:i/>
          <w:szCs w:val="24"/>
        </w:rPr>
        <w:t>hyperactivity/impulsivity</w:t>
      </w:r>
      <w:r>
        <w:rPr>
          <w:rFonts w:cstheme="minorHAnsi"/>
          <w:i/>
          <w:szCs w:val="24"/>
        </w:rPr>
        <w:t xml:space="preserve"> score </w:t>
      </w:r>
      <w:r w:rsidRPr="00FC0D73">
        <w:rPr>
          <w:rFonts w:cstheme="minorHAnsi"/>
          <w:i/>
          <w:szCs w:val="24"/>
        </w:rPr>
        <w:t>symptom change D0-D60-D90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680"/>
        <w:gridCol w:w="2431"/>
        <w:gridCol w:w="920"/>
        <w:gridCol w:w="2051"/>
        <w:gridCol w:w="1023"/>
        <w:gridCol w:w="833"/>
        <w:gridCol w:w="1091"/>
        <w:gridCol w:w="1535"/>
      </w:tblGrid>
      <w:tr w:rsidR="00EE3EF2" w:rsidRPr="009B2EF4" w14:paraId="33A87980" w14:textId="77777777" w:rsidTr="002F086D">
        <w:trPr>
          <w:trHeight w:val="393"/>
        </w:trPr>
        <w:tc>
          <w:tcPr>
            <w:tcW w:w="135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AA5E31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9B2EF4">
              <w:rPr>
                <w:rFonts w:cstheme="minorHAnsi"/>
                <w:b/>
                <w:szCs w:val="24"/>
              </w:rPr>
              <w:t>Index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3906DCA0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Estimate (diff.)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574AC11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SE</w:t>
            </w:r>
          </w:p>
        </w:tc>
        <w:tc>
          <w:tcPr>
            <w:tcW w:w="756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69DE567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95%CI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11A7D52C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t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6EA9A67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proofErr w:type="spellStart"/>
            <w:r>
              <w:rPr>
                <w:rFonts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D6406E2" w14:textId="77777777" w:rsidR="00EE3EF2" w:rsidRDefault="00EE3EF2" w:rsidP="00EF7C2F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p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0168FC6C" w14:textId="77777777" w:rsidR="00EE3EF2" w:rsidRDefault="00EE3EF2" w:rsidP="00EF7C2F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d</w:t>
            </w:r>
          </w:p>
        </w:tc>
      </w:tr>
      <w:tr w:rsidR="00EE3EF2" w:rsidRPr="009B2EF4" w14:paraId="67F08012" w14:textId="77777777" w:rsidTr="002F086D">
        <w:trPr>
          <w:trHeight w:val="393"/>
        </w:trPr>
        <w:tc>
          <w:tcPr>
            <w:tcW w:w="135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149FB2A" w14:textId="77777777" w:rsidR="00EE3EF2" w:rsidRPr="00FC0D73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Within-group effects</w:t>
            </w:r>
          </w:p>
        </w:tc>
        <w:tc>
          <w:tcPr>
            <w:tcW w:w="89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E35738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3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39DEE8B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5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CD4FE93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7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370A1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0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8B1982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0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75E3B17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56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50DA7F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FC0D73" w14:paraId="48868AF3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106E233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6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C4A6F77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EA30AA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6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FDDCF7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70-(-2.2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B6DC84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0DA810E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39E072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08424D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53***</w:t>
            </w:r>
          </w:p>
        </w:tc>
      </w:tr>
      <w:tr w:rsidR="00EE3EF2" w:rsidRPr="00FC0D73" w14:paraId="0384DCB9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6C8D5841" w14:textId="77777777" w:rsidR="00EE3EF2" w:rsidRPr="00EE3EF2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6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57F968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ABD5ABC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1D4E948C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61-(-1.1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AA585D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6B0B7D4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2D25BF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4B1F1C1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51**</w:t>
            </w:r>
          </w:p>
        </w:tc>
      </w:tr>
      <w:tr w:rsidR="00EE3EF2" w:rsidRPr="00FC0D73" w14:paraId="39219985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1B145431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6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5EE8B01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B578FD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6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935E2E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7.37-(-4.6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34F844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0C934E8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A38284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276DC4B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91***</w:t>
            </w:r>
          </w:p>
        </w:tc>
      </w:tr>
      <w:tr w:rsidR="00EE3EF2" w:rsidRPr="00FC0D73" w14:paraId="029948F8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590B5DC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9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418982C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E928867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6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687CF01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49-(-2.7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31D2F4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6.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61ACAA4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80DA26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E1B9112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63***</w:t>
            </w:r>
          </w:p>
        </w:tc>
      </w:tr>
      <w:tr w:rsidR="00EE3EF2" w:rsidRPr="00FC0D73" w14:paraId="5AC16937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4D90F516" w14:textId="77777777" w:rsidR="00EE3EF2" w:rsidRPr="00EE3EF2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9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D17202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B39CD91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3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38FF32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49-0.7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46F8027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4494040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D6A57C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3B7519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29</w:t>
            </w:r>
          </w:p>
        </w:tc>
      </w:tr>
      <w:tr w:rsidR="00EE3EF2" w:rsidRPr="00FC0D73" w14:paraId="6C00CC8A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48EE43B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9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7A88A0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6.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7C565B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ADB4E6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36-(-5.3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A5CB9F7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9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256F0B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C5CF72B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582F51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04***</w:t>
            </w:r>
          </w:p>
        </w:tc>
      </w:tr>
      <w:tr w:rsidR="00EE3EF2" w:rsidRPr="009B2EF4" w14:paraId="4E2EB6E3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75B3C6E3" w14:textId="77777777" w:rsidR="00EE3EF2" w:rsidRPr="00FC0D73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Between-group effect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CE1DCF1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FE5C15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C383FB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4F1200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4166907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6C23DD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4CA410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9B2EF4" w14:paraId="14573E8D" w14:textId="77777777" w:rsidTr="002F086D">
        <w:trPr>
          <w:trHeight w:val="409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712B058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6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A7F9E1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2CE11CBE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1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31881E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33-2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E3D90A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4AE346E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C24366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44709F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02</w:t>
            </w:r>
          </w:p>
        </w:tc>
      </w:tr>
      <w:tr w:rsidR="00EE3EF2" w:rsidRPr="009B2EF4" w14:paraId="079BD7EE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7207629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6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05D291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5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0FF590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6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F069E4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14-3.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BF21F78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6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2AE221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D5EFB5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FDC0AE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38**</w:t>
            </w:r>
          </w:p>
        </w:tc>
      </w:tr>
      <w:tr w:rsidR="00EE3EF2" w:rsidRPr="009B2EF4" w14:paraId="43BF3D08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00B770E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6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873CEB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6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2DCD6F0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1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D289E18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40-4.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A45D24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43A1B26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D452E5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20FD08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40</w:t>
            </w:r>
          </w:p>
        </w:tc>
      </w:tr>
      <w:tr w:rsidR="00EE3EF2" w:rsidRPr="009B2EF4" w14:paraId="79CCFC1B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1A95370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9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696C8FD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4D7CAF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3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592D3C7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87-.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CD355E7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62936C3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CAC3A8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64E02C5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34</w:t>
            </w:r>
          </w:p>
        </w:tc>
      </w:tr>
      <w:tr w:rsidR="00EE3EF2" w:rsidRPr="009B2EF4" w14:paraId="52F8614F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47F08F05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9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2AB8C5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7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A345B3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59C5D5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07-4.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AB6B9C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F03322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8A8215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512F2C5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41**</w:t>
            </w:r>
          </w:p>
        </w:tc>
      </w:tr>
      <w:tr w:rsidR="00EE3EF2" w:rsidRPr="009B2EF4" w14:paraId="7852D263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B9E33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90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4DEAA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9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2FDB50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3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FD736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28-7.6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0896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6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E36E6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107F8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F82FE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5***</w:t>
            </w:r>
          </w:p>
        </w:tc>
      </w:tr>
    </w:tbl>
    <w:p w14:paraId="1C5E0A84" w14:textId="77777777" w:rsidR="00EE3EF2" w:rsidRPr="009B2EF4" w:rsidRDefault="00EE3EF2" w:rsidP="00EF7C2F">
      <w:pPr>
        <w:spacing w:before="100" w:beforeAutospacing="1" w:after="100" w:afterAutospacing="1"/>
        <w:jc w:val="both"/>
        <w:rPr>
          <w:rFonts w:cstheme="minorHAnsi"/>
          <w:szCs w:val="24"/>
        </w:rPr>
      </w:pPr>
      <w:r w:rsidRPr="009B2EF4">
        <w:rPr>
          <w:rFonts w:cstheme="minorHAnsi"/>
          <w:i/>
          <w:szCs w:val="24"/>
        </w:rPr>
        <w:t>Note</w:t>
      </w:r>
      <w:r w:rsidRPr="009B2EF4">
        <w:rPr>
          <w:rFonts w:cstheme="minorHAnsi"/>
          <w:szCs w:val="24"/>
        </w:rPr>
        <w:t>. 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5, 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1, *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01.</w:t>
      </w:r>
    </w:p>
    <w:p w14:paraId="5EC628D1" w14:textId="5E37595B" w:rsidR="00EE3EF2" w:rsidRDefault="00EE3EF2" w:rsidP="00EE3EF2"/>
    <w:p w14:paraId="0C6BD20D" w14:textId="36530C70" w:rsidR="00EF7C2F" w:rsidRDefault="00EF7C2F" w:rsidP="00EE3EF2"/>
    <w:p w14:paraId="2B10FA09" w14:textId="77777777" w:rsidR="00EF7C2F" w:rsidRDefault="00EF7C2F" w:rsidP="00EE3EF2"/>
    <w:p w14:paraId="7318C2F9" w14:textId="77777777" w:rsidR="00EE3EF2" w:rsidRDefault="00EE3EF2" w:rsidP="00EE3EF2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Parent</w:t>
      </w:r>
      <w:r w:rsidRPr="009B2EF4">
        <w:rPr>
          <w:rFonts w:cstheme="minorHAnsi"/>
          <w:b/>
          <w:szCs w:val="24"/>
        </w:rPr>
        <w:t xml:space="preserve"> ratings (D0-D60-D90)</w:t>
      </w:r>
    </w:p>
    <w:p w14:paraId="17FCBDA0" w14:textId="321CA3C5" w:rsidR="00EE3EF2" w:rsidRPr="009B2EF4" w:rsidRDefault="00DA0670" w:rsidP="00EE3EF2">
      <w:pPr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>Table S5</w:t>
      </w:r>
    </w:p>
    <w:p w14:paraId="56035DA5" w14:textId="77777777" w:rsidR="00EE3EF2" w:rsidRPr="00FC0D73" w:rsidRDefault="00EE3EF2" w:rsidP="00EF7C2F">
      <w:pPr>
        <w:spacing w:before="100" w:beforeAutospacing="1" w:after="100" w:afterAutospacing="1"/>
        <w:jc w:val="both"/>
        <w:rPr>
          <w:rFonts w:cstheme="minorHAnsi"/>
          <w:i/>
          <w:szCs w:val="24"/>
        </w:rPr>
      </w:pPr>
      <w:r>
        <w:rPr>
          <w:rFonts w:cstheme="minorHAnsi"/>
          <w:i/>
          <w:szCs w:val="24"/>
        </w:rPr>
        <w:t xml:space="preserve">Parent-rated </w:t>
      </w:r>
      <w:r w:rsidRPr="00FC0D73">
        <w:rPr>
          <w:rFonts w:cstheme="minorHAnsi"/>
          <w:i/>
          <w:szCs w:val="24"/>
        </w:rPr>
        <w:t xml:space="preserve">between- and within-treatment effects: ADHD </w:t>
      </w:r>
      <w:r w:rsidRPr="00FC0D73">
        <w:rPr>
          <w:rFonts w:cstheme="minorHAnsi"/>
          <w:b/>
          <w:i/>
          <w:szCs w:val="24"/>
        </w:rPr>
        <w:t>total</w:t>
      </w:r>
      <w:r>
        <w:rPr>
          <w:rFonts w:cstheme="minorHAnsi"/>
          <w:i/>
          <w:szCs w:val="24"/>
        </w:rPr>
        <w:t xml:space="preserve"> score </w:t>
      </w:r>
      <w:r w:rsidRPr="00FC0D73">
        <w:rPr>
          <w:rFonts w:cstheme="minorHAnsi"/>
          <w:i/>
          <w:szCs w:val="24"/>
        </w:rPr>
        <w:t>symptom change D0-D60-D90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90"/>
        <w:gridCol w:w="2369"/>
        <w:gridCol w:w="895"/>
        <w:gridCol w:w="2341"/>
        <w:gridCol w:w="998"/>
        <w:gridCol w:w="811"/>
        <w:gridCol w:w="1063"/>
        <w:gridCol w:w="1497"/>
      </w:tblGrid>
      <w:tr w:rsidR="00EE3EF2" w:rsidRPr="009B2EF4" w14:paraId="3DF853AC" w14:textId="77777777" w:rsidTr="002F086D">
        <w:trPr>
          <w:trHeight w:val="393"/>
        </w:trPr>
        <w:tc>
          <w:tcPr>
            <w:tcW w:w="132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5A2C577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9B2EF4">
              <w:rPr>
                <w:rFonts w:cstheme="minorHAnsi"/>
                <w:b/>
                <w:szCs w:val="24"/>
              </w:rPr>
              <w:t>Index</w:t>
            </w:r>
          </w:p>
        </w:tc>
        <w:tc>
          <w:tcPr>
            <w:tcW w:w="87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2241F82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Estimate (diff.)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6ED9AFA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SE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30350D43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95%CI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E4A8A9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t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0CB3DF7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proofErr w:type="spellStart"/>
            <w:r>
              <w:rPr>
                <w:rFonts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6B905741" w14:textId="77777777" w:rsidR="00EE3EF2" w:rsidRDefault="00EE3EF2" w:rsidP="00EF7C2F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p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1B704AF5" w14:textId="77777777" w:rsidR="00EE3EF2" w:rsidRDefault="00EE3EF2" w:rsidP="00EF7C2F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d</w:t>
            </w:r>
          </w:p>
        </w:tc>
      </w:tr>
      <w:tr w:rsidR="00EE3EF2" w:rsidRPr="009B2EF4" w14:paraId="571B72BB" w14:textId="77777777" w:rsidTr="002F086D">
        <w:trPr>
          <w:trHeight w:val="393"/>
        </w:trPr>
        <w:tc>
          <w:tcPr>
            <w:tcW w:w="132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AAECFF0" w14:textId="77777777" w:rsidR="00EE3EF2" w:rsidRPr="00FC0D73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Within-group effects</w:t>
            </w:r>
          </w:p>
        </w:tc>
        <w:tc>
          <w:tcPr>
            <w:tcW w:w="87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F6C1DF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30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1C5E58C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86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003DF6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6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F9E97C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9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31CF5C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9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BECF85B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55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D007F2B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FC0D73" w14:paraId="599BDB64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530D4F2B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0A2F94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7426F7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3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ABAEB1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7.14-(-2.0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FD8C5E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4A2D7A9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DC427B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933F71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46***</w:t>
            </w:r>
          </w:p>
        </w:tc>
      </w:tr>
      <w:tr w:rsidR="00EE3EF2" w:rsidRPr="00FC0D73" w14:paraId="199F7041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4B3C6CA9" w14:textId="77777777" w:rsidR="00EE3EF2" w:rsidRPr="00EE3EF2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821675C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48717B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3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DA521B8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96-.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30B54B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54BD5475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E5DE8E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3BC4B3E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43</w:t>
            </w:r>
          </w:p>
        </w:tc>
      </w:tr>
      <w:tr w:rsidR="00EE3EF2" w:rsidRPr="00FC0D73" w14:paraId="754D12BF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14A2224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B0A3EF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2.8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31E212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4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75EBDC4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5.70-(-9.9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46F096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7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62C7A9E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0CCD5E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D3715D2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28***</w:t>
            </w:r>
          </w:p>
        </w:tc>
      </w:tr>
      <w:tr w:rsidR="00EE3EF2" w:rsidRPr="00FC0D73" w14:paraId="374090E5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28D5142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1733C98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5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CE8429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4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54ED37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40-(-2.7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C12B8A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8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54271EC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1195EC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5569FE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55***</w:t>
            </w:r>
          </w:p>
        </w:tc>
      </w:tr>
      <w:tr w:rsidR="00EE3EF2" w:rsidRPr="00FC0D73" w14:paraId="58F22871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43037B55" w14:textId="77777777" w:rsidR="00EE3EF2" w:rsidRPr="00EE3EF2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79F330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3176B5B8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7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322623A5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23-2.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C32359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D3E30EE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45E7DCEC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B1327FE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28</w:t>
            </w:r>
          </w:p>
        </w:tc>
      </w:tr>
      <w:tr w:rsidR="00EE3EF2" w:rsidRPr="00FC0D73" w14:paraId="47BEB429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5D0669E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5A1A214E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3.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377C8B5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6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3FFB93C7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6.50-(-10.1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161121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3FF92D5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EB0E21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2DEC88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33***</w:t>
            </w:r>
          </w:p>
        </w:tc>
      </w:tr>
      <w:tr w:rsidR="00EE3EF2" w:rsidRPr="009B2EF4" w14:paraId="47B4D367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7A1264AE" w14:textId="77777777" w:rsidR="00EE3EF2" w:rsidRPr="00FC0D73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Between-group effect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EAD549C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A939FA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C602E8C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0E66DC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30E389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39EF09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381DAD5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9B2EF4" w14:paraId="2C5C1FCD" w14:textId="77777777" w:rsidTr="002F086D">
        <w:trPr>
          <w:trHeight w:val="409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7F1EEED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6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0BD481B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8840ED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3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D3A68E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96-4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4D7707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7802331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76EB32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CDAAE4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03</w:t>
            </w:r>
          </w:p>
        </w:tc>
      </w:tr>
      <w:tr w:rsidR="00EE3EF2" w:rsidRPr="009B2EF4" w14:paraId="088154CC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653CBEA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6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66C16C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.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BB32DB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4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3ED48E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.33-11.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113939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.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711425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C2A2E6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9435E3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2***</w:t>
            </w:r>
          </w:p>
        </w:tc>
      </w:tr>
      <w:tr w:rsidR="00EE3EF2" w:rsidRPr="009B2EF4" w14:paraId="585BFD0E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649EC52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6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9FEB8C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.5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C042A18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3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6CFDF9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89-13.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FC09977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0ACC314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568AB8A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2DB767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5**</w:t>
            </w:r>
          </w:p>
        </w:tc>
      </w:tr>
      <w:tr w:rsidR="00EE3EF2" w:rsidRPr="009B2EF4" w14:paraId="6E22BCB9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5C07F5C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9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86C9827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7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3915E73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7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854C53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28-2.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71D747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00AC62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86007A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713655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28</w:t>
            </w:r>
          </w:p>
        </w:tc>
      </w:tr>
      <w:tr w:rsidR="00EE3EF2" w:rsidRPr="009B2EF4" w14:paraId="3436A0A2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14:paraId="45AEFF6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9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589693C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.7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39719EE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7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36CAB852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30-11.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A0DFB1B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5670211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BC7160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FA5BC5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7***</w:t>
            </w:r>
          </w:p>
        </w:tc>
      </w:tr>
      <w:tr w:rsidR="00EE3EF2" w:rsidRPr="009B2EF4" w14:paraId="7829CD34" w14:textId="77777777" w:rsidTr="002F086D">
        <w:trPr>
          <w:trHeight w:val="393"/>
        </w:trPr>
        <w:tc>
          <w:tcPr>
            <w:tcW w:w="13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BD3095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90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FD93C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0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1B165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81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356B7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94-16.1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6875DE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7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7EA3FC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65C85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C2E075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05***</w:t>
            </w:r>
          </w:p>
        </w:tc>
      </w:tr>
    </w:tbl>
    <w:p w14:paraId="76B248E3" w14:textId="77777777" w:rsidR="00EE3EF2" w:rsidRPr="009B2EF4" w:rsidRDefault="00EE3EF2" w:rsidP="00EF7C2F">
      <w:pPr>
        <w:spacing w:before="100" w:beforeAutospacing="1" w:after="100" w:afterAutospacing="1"/>
        <w:jc w:val="both"/>
        <w:rPr>
          <w:rFonts w:cstheme="minorHAnsi"/>
          <w:szCs w:val="24"/>
        </w:rPr>
      </w:pPr>
      <w:r w:rsidRPr="009B2EF4">
        <w:rPr>
          <w:rFonts w:cstheme="minorHAnsi"/>
          <w:i/>
          <w:szCs w:val="24"/>
        </w:rPr>
        <w:t>Note</w:t>
      </w:r>
      <w:r w:rsidRPr="009B2EF4">
        <w:rPr>
          <w:rFonts w:cstheme="minorHAnsi"/>
          <w:szCs w:val="24"/>
        </w:rPr>
        <w:t>. 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5, 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1, *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01.</w:t>
      </w:r>
    </w:p>
    <w:p w14:paraId="30A31631" w14:textId="17678F8D" w:rsidR="00EE3EF2" w:rsidRDefault="00EE3EF2" w:rsidP="00EE3EF2">
      <w:pPr>
        <w:jc w:val="both"/>
        <w:rPr>
          <w:rFonts w:cstheme="minorHAnsi"/>
          <w:szCs w:val="24"/>
        </w:rPr>
      </w:pPr>
    </w:p>
    <w:p w14:paraId="7AFAD508" w14:textId="77777777" w:rsidR="00EF7C2F" w:rsidRPr="009B2EF4" w:rsidRDefault="00EF7C2F" w:rsidP="00EE3EF2">
      <w:pPr>
        <w:jc w:val="both"/>
        <w:rPr>
          <w:rFonts w:cstheme="minorHAnsi"/>
          <w:szCs w:val="24"/>
        </w:rPr>
      </w:pPr>
    </w:p>
    <w:p w14:paraId="7B9714AA" w14:textId="5EF440E4" w:rsidR="00EE3EF2" w:rsidRPr="009B2EF4" w:rsidRDefault="00DA0670" w:rsidP="00EE3EF2">
      <w:pPr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Table S6</w:t>
      </w:r>
    </w:p>
    <w:p w14:paraId="6E00A6CE" w14:textId="77777777" w:rsidR="00EE3EF2" w:rsidRPr="00FC0D73" w:rsidRDefault="00EE3EF2" w:rsidP="00EF7C2F">
      <w:pPr>
        <w:spacing w:before="100" w:beforeAutospacing="1" w:after="100" w:afterAutospacing="1"/>
        <w:jc w:val="both"/>
        <w:rPr>
          <w:rFonts w:cstheme="minorHAnsi"/>
          <w:i/>
          <w:szCs w:val="24"/>
        </w:rPr>
      </w:pPr>
      <w:r>
        <w:rPr>
          <w:rFonts w:cstheme="minorHAnsi"/>
          <w:i/>
          <w:szCs w:val="24"/>
        </w:rPr>
        <w:t xml:space="preserve">Parent-rated </w:t>
      </w:r>
      <w:r w:rsidRPr="00FC0D73">
        <w:rPr>
          <w:rFonts w:cstheme="minorHAnsi"/>
          <w:i/>
          <w:szCs w:val="24"/>
        </w:rPr>
        <w:t xml:space="preserve">between- and within-treatment effects: ADHD </w:t>
      </w:r>
      <w:r w:rsidRPr="00FC0D73">
        <w:rPr>
          <w:rFonts w:cstheme="minorHAnsi"/>
          <w:b/>
          <w:i/>
          <w:szCs w:val="24"/>
        </w:rPr>
        <w:t>inattention</w:t>
      </w:r>
      <w:r>
        <w:rPr>
          <w:rFonts w:cstheme="minorHAnsi"/>
          <w:i/>
          <w:szCs w:val="24"/>
        </w:rPr>
        <w:t xml:space="preserve"> score </w:t>
      </w:r>
      <w:r w:rsidRPr="00FC0D73">
        <w:rPr>
          <w:rFonts w:cstheme="minorHAnsi"/>
          <w:i/>
          <w:szCs w:val="24"/>
        </w:rPr>
        <w:t>symptom change D0-D60-D90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680"/>
        <w:gridCol w:w="2431"/>
        <w:gridCol w:w="920"/>
        <w:gridCol w:w="2051"/>
        <w:gridCol w:w="1023"/>
        <w:gridCol w:w="833"/>
        <w:gridCol w:w="1091"/>
        <w:gridCol w:w="1535"/>
      </w:tblGrid>
      <w:tr w:rsidR="00EE3EF2" w:rsidRPr="009B2EF4" w14:paraId="5F19394D" w14:textId="77777777" w:rsidTr="002F086D">
        <w:trPr>
          <w:trHeight w:val="393"/>
        </w:trPr>
        <w:tc>
          <w:tcPr>
            <w:tcW w:w="135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A0C202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9B2EF4">
              <w:rPr>
                <w:rFonts w:cstheme="minorHAnsi"/>
                <w:b/>
                <w:szCs w:val="24"/>
              </w:rPr>
              <w:t>Index</w:t>
            </w:r>
          </w:p>
        </w:tc>
        <w:tc>
          <w:tcPr>
            <w:tcW w:w="896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E3A40A0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Estimate (diff.)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0BCE066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SE</w:t>
            </w:r>
          </w:p>
        </w:tc>
        <w:tc>
          <w:tcPr>
            <w:tcW w:w="756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9D873C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95%CI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FDFB69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t</w:t>
            </w: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446CE2B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proofErr w:type="spellStart"/>
            <w:r>
              <w:rPr>
                <w:rFonts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042B6A4" w14:textId="77777777" w:rsidR="00EE3EF2" w:rsidRDefault="00EE3EF2" w:rsidP="00EF7C2F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p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3A65667A" w14:textId="77777777" w:rsidR="00EE3EF2" w:rsidRDefault="00EE3EF2" w:rsidP="00EF7C2F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d</w:t>
            </w:r>
          </w:p>
        </w:tc>
      </w:tr>
      <w:tr w:rsidR="00EE3EF2" w:rsidRPr="009B2EF4" w14:paraId="197CB0FB" w14:textId="77777777" w:rsidTr="002F086D">
        <w:trPr>
          <w:trHeight w:val="393"/>
        </w:trPr>
        <w:tc>
          <w:tcPr>
            <w:tcW w:w="135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5B816C9" w14:textId="77777777" w:rsidR="00EE3EF2" w:rsidRPr="00FC0D73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Within-group effects</w:t>
            </w:r>
          </w:p>
        </w:tc>
        <w:tc>
          <w:tcPr>
            <w:tcW w:w="89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4F18B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3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F746D2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5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08BC231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7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CA5898D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0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59A9F1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0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7D63BE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56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0C465A8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FC0D73" w14:paraId="3F0808D3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5F9E439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6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593800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8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6A3384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EB3BED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21-(-1.4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0ABE71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DCC1EC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AC6EEC7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CC2FA45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54***</w:t>
            </w:r>
          </w:p>
        </w:tc>
      </w:tr>
      <w:tr w:rsidR="00EE3EF2" w:rsidRPr="00FC0D73" w14:paraId="0C8C7CD4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324765BD" w14:textId="77777777" w:rsidR="00EE3EF2" w:rsidRPr="00EE3EF2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6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816CA6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3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D5F4A27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3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BAC7C5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94-(-.7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32A8B4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22D872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7A66F4E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708ED82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65*</w:t>
            </w:r>
          </w:p>
        </w:tc>
      </w:tr>
      <w:tr w:rsidR="00EE3EF2" w:rsidRPr="00FC0D73" w14:paraId="35393849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049D9A6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6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D3801A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7.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8A561E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BA8BD4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9.42-(-6.2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371D34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9.8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0C47655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BFC85C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1A5EB1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52***</w:t>
            </w:r>
          </w:p>
        </w:tc>
      </w:tr>
      <w:tr w:rsidR="00EE3EF2" w:rsidRPr="00FC0D73" w14:paraId="74CE9F6F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6F311B5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9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9F1C14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A8F9162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0C9545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77-(-1.7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6B54B1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040FC2F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BB794B5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CD0E42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63***</w:t>
            </w:r>
          </w:p>
        </w:tc>
      </w:tr>
      <w:tr w:rsidR="00EE3EF2" w:rsidRPr="00FC0D73" w14:paraId="73EE4FC1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35C766BA" w14:textId="77777777" w:rsidR="00EE3EF2" w:rsidRPr="00EE3EF2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9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DBCBBB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C7A6CF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4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FB41C5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37-.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BB14905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6B4B1CDB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B9EE7C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A2FB98E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48</w:t>
            </w:r>
          </w:p>
        </w:tc>
      </w:tr>
      <w:tr w:rsidR="00EE3EF2" w:rsidRPr="00FC0D73" w14:paraId="511181A9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187690C8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9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79D114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7.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FAC118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72A42B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9.14-(-5.7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B4F118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35FF26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2E2762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4DB0311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44***</w:t>
            </w:r>
          </w:p>
        </w:tc>
      </w:tr>
      <w:tr w:rsidR="00EE3EF2" w:rsidRPr="009B2EF4" w14:paraId="72AF6B52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27A80C1C" w14:textId="77777777" w:rsidR="00EE3EF2" w:rsidRPr="00FC0D73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Between-group effect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4E54E3C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BF73941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65C23FD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7DD95A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1AC2DB2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05DEC1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E37EDE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9B2EF4" w14:paraId="38587E57" w14:textId="77777777" w:rsidTr="002F086D">
        <w:trPr>
          <w:trHeight w:val="409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4EB51AE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6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14D6025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5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1245EB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2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1B52FC5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02-3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9A71EF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7B5C04FB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437F8D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4250FF2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11</w:t>
            </w:r>
          </w:p>
        </w:tc>
      </w:tr>
      <w:tr w:rsidR="00EE3EF2" w:rsidRPr="009B2EF4" w14:paraId="55325757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35F391EB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6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5C31B4B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.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9EDDFB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5AC3B2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45-6.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B66590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.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10733AA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F9E57A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895C84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98***</w:t>
            </w:r>
          </w:p>
        </w:tc>
      </w:tr>
      <w:tr w:rsidR="00EE3EF2" w:rsidRPr="009B2EF4" w14:paraId="5DF6B873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074D79E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6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24954F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24DC30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3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C40A775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92-7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765164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2C13CB4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E6937F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594867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7**</w:t>
            </w:r>
          </w:p>
        </w:tc>
      </w:tr>
      <w:tr w:rsidR="00EE3EF2" w:rsidRPr="009B2EF4" w14:paraId="31D77196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5D0F097D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9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4EBE7F7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92EA342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4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D39DB1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67-2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F97D3F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4EAB317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895D62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4744B4C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5</w:t>
            </w:r>
          </w:p>
        </w:tc>
      </w:tr>
      <w:tr w:rsidR="00EE3EF2" w:rsidRPr="009B2EF4" w14:paraId="4662474F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312D4BA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90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1BD10ED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D3F2F3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9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3C02FFA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38-5.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A16D67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14:paraId="392DF4BC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312ACE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E802D9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1***</w:t>
            </w:r>
          </w:p>
        </w:tc>
      </w:tr>
      <w:tr w:rsidR="00EE3EF2" w:rsidRPr="009B2EF4" w14:paraId="778DEFF2" w14:textId="77777777" w:rsidTr="002F086D">
        <w:trPr>
          <w:trHeight w:val="393"/>
        </w:trPr>
        <w:tc>
          <w:tcPr>
            <w:tcW w:w="13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567DF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90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2A2AA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9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B3AAB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4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A97BC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01-7.8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FE9C2B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3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BA08D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F21D8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1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63ED28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96**</w:t>
            </w:r>
          </w:p>
        </w:tc>
      </w:tr>
    </w:tbl>
    <w:p w14:paraId="1B3AFDA5" w14:textId="77777777" w:rsidR="00EE3EF2" w:rsidRPr="009B2EF4" w:rsidRDefault="00EE3EF2" w:rsidP="00EF7C2F">
      <w:pPr>
        <w:spacing w:before="100" w:beforeAutospacing="1" w:after="100" w:afterAutospacing="1"/>
        <w:jc w:val="both"/>
        <w:rPr>
          <w:rFonts w:cstheme="minorHAnsi"/>
          <w:szCs w:val="24"/>
        </w:rPr>
      </w:pPr>
      <w:r w:rsidRPr="009B2EF4">
        <w:rPr>
          <w:rFonts w:cstheme="minorHAnsi"/>
          <w:i/>
          <w:szCs w:val="24"/>
        </w:rPr>
        <w:t>Note</w:t>
      </w:r>
      <w:r w:rsidRPr="009B2EF4">
        <w:rPr>
          <w:rFonts w:cstheme="minorHAnsi"/>
          <w:szCs w:val="24"/>
        </w:rPr>
        <w:t>. 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5, 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1, *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01.</w:t>
      </w:r>
    </w:p>
    <w:p w14:paraId="4121579E" w14:textId="1E156EE9" w:rsidR="00EE3EF2" w:rsidRDefault="00EE3EF2" w:rsidP="00EE3EF2">
      <w:pPr>
        <w:jc w:val="both"/>
        <w:rPr>
          <w:rFonts w:cstheme="minorHAnsi"/>
          <w:szCs w:val="24"/>
        </w:rPr>
      </w:pPr>
    </w:p>
    <w:p w14:paraId="374CB10B" w14:textId="7C1871FC" w:rsidR="00EF7C2F" w:rsidRDefault="00EF7C2F" w:rsidP="00EE3EF2">
      <w:pPr>
        <w:jc w:val="both"/>
        <w:rPr>
          <w:rFonts w:cstheme="minorHAnsi"/>
          <w:szCs w:val="24"/>
        </w:rPr>
      </w:pPr>
    </w:p>
    <w:p w14:paraId="50D9D159" w14:textId="77777777" w:rsidR="00EF7C2F" w:rsidRPr="009B2EF4" w:rsidRDefault="00EF7C2F" w:rsidP="00EE3EF2">
      <w:pPr>
        <w:jc w:val="both"/>
        <w:rPr>
          <w:rFonts w:cstheme="minorHAnsi"/>
          <w:szCs w:val="24"/>
        </w:rPr>
      </w:pPr>
    </w:p>
    <w:p w14:paraId="372B1679" w14:textId="5AC24219" w:rsidR="00EE3EF2" w:rsidRPr="009B2EF4" w:rsidRDefault="00DA0670" w:rsidP="00EE3EF2">
      <w:pPr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Table S7</w:t>
      </w:r>
    </w:p>
    <w:p w14:paraId="0B0A0424" w14:textId="77777777" w:rsidR="00EE3EF2" w:rsidRPr="00FC0D73" w:rsidRDefault="00EE3EF2" w:rsidP="00EF7C2F">
      <w:pPr>
        <w:spacing w:before="100" w:beforeAutospacing="1" w:after="100" w:afterAutospacing="1"/>
        <w:jc w:val="both"/>
        <w:rPr>
          <w:rFonts w:cstheme="minorHAnsi"/>
          <w:i/>
          <w:szCs w:val="24"/>
        </w:rPr>
      </w:pPr>
      <w:r>
        <w:rPr>
          <w:rFonts w:cstheme="minorHAnsi"/>
          <w:i/>
          <w:szCs w:val="24"/>
        </w:rPr>
        <w:t xml:space="preserve">Parent-rated </w:t>
      </w:r>
      <w:r w:rsidRPr="00FC0D73">
        <w:rPr>
          <w:rFonts w:cstheme="minorHAnsi"/>
          <w:i/>
          <w:szCs w:val="24"/>
        </w:rPr>
        <w:t xml:space="preserve">between- and within-treatment effects: ADHD </w:t>
      </w:r>
      <w:r>
        <w:rPr>
          <w:rFonts w:cstheme="minorHAnsi"/>
          <w:b/>
          <w:i/>
          <w:szCs w:val="24"/>
        </w:rPr>
        <w:t>hyperactivity/impulsivity</w:t>
      </w:r>
      <w:r>
        <w:rPr>
          <w:rFonts w:cstheme="minorHAnsi"/>
          <w:i/>
          <w:szCs w:val="24"/>
        </w:rPr>
        <w:t xml:space="preserve"> score </w:t>
      </w:r>
      <w:r w:rsidRPr="00FC0D73">
        <w:rPr>
          <w:rFonts w:cstheme="minorHAnsi"/>
          <w:i/>
          <w:szCs w:val="24"/>
        </w:rPr>
        <w:t>symptom change D0-D60-D90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728"/>
        <w:gridCol w:w="2462"/>
        <w:gridCol w:w="931"/>
        <w:gridCol w:w="2078"/>
        <w:gridCol w:w="1036"/>
        <w:gridCol w:w="844"/>
        <w:gridCol w:w="1104"/>
        <w:gridCol w:w="1381"/>
      </w:tblGrid>
      <w:tr w:rsidR="00EE3EF2" w:rsidRPr="009B2EF4" w14:paraId="538EA6E4" w14:textId="77777777" w:rsidTr="002F086D">
        <w:trPr>
          <w:trHeight w:val="393"/>
        </w:trPr>
        <w:tc>
          <w:tcPr>
            <w:tcW w:w="1374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1A4D86F0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9B2EF4">
              <w:rPr>
                <w:rFonts w:cstheme="minorHAnsi"/>
                <w:b/>
                <w:szCs w:val="24"/>
              </w:rPr>
              <w:t>Index</w:t>
            </w:r>
          </w:p>
        </w:tc>
        <w:tc>
          <w:tcPr>
            <w:tcW w:w="90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B3E5EF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Estimate (diff.)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12CDB892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SE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92E6B2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95%CI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04D217F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t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0AEDC27C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proofErr w:type="spellStart"/>
            <w:r>
              <w:rPr>
                <w:rFonts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40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5E4AD687" w14:textId="77777777" w:rsidR="00EE3EF2" w:rsidRDefault="00EE3EF2" w:rsidP="00EF7C2F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p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814DDD2" w14:textId="77777777" w:rsidR="00EE3EF2" w:rsidRDefault="00EE3EF2" w:rsidP="00EF7C2F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d</w:t>
            </w:r>
          </w:p>
        </w:tc>
      </w:tr>
      <w:tr w:rsidR="00EE3EF2" w:rsidRPr="009B2EF4" w14:paraId="00D3126F" w14:textId="77777777" w:rsidTr="002F086D">
        <w:trPr>
          <w:trHeight w:val="393"/>
        </w:trPr>
        <w:tc>
          <w:tcPr>
            <w:tcW w:w="137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2A55E5C" w14:textId="77777777" w:rsidR="00EE3EF2" w:rsidRPr="00FC0D73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Within-group effects</w:t>
            </w:r>
          </w:p>
        </w:tc>
        <w:tc>
          <w:tcPr>
            <w:tcW w:w="90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D21A79E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4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283B14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56F5092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8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72D6DE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1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2A9D6B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0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89F230B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50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C101A7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FC0D73" w14:paraId="6615589E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3C76D45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6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35BCC0E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7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542600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E6A9FC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21-(-.3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B8111E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5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197A435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18332F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146D99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27**</w:t>
            </w:r>
          </w:p>
        </w:tc>
      </w:tr>
      <w:tr w:rsidR="00EE3EF2" w:rsidRPr="00FC0D73" w14:paraId="24B6B64B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5BF58BC9" w14:textId="77777777" w:rsidR="00EE3EF2" w:rsidRPr="00EE3EF2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6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76009334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F1C3565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8390EC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82-1.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FF8ACC7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9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20928E2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47230BC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BC44C7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8</w:t>
            </w:r>
          </w:p>
        </w:tc>
      </w:tr>
      <w:tr w:rsidR="00EE3EF2" w:rsidRPr="00FC0D73" w14:paraId="529DA8C7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107C2A2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6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0669B18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FCD151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19AFB76E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6.65-(-3.4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51CABC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6.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37F71A08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DAE80D8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A91B37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75***</w:t>
            </w:r>
          </w:p>
        </w:tc>
      </w:tr>
      <w:tr w:rsidR="00EE3EF2" w:rsidRPr="00FC0D73" w14:paraId="383946D7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0560B30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9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69C02FF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CFCE136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C589D3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89-(-7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E946DEC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8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F49C4E3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C12FD4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F8A505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34**</w:t>
            </w:r>
          </w:p>
        </w:tc>
      </w:tr>
      <w:tr w:rsidR="00EE3EF2" w:rsidRPr="00FC0D73" w14:paraId="2307B441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085F7E26" w14:textId="77777777" w:rsidR="00EE3EF2" w:rsidRPr="00EE3EF2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9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52773BB0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339BE81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5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194E4677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64-2.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AF1F069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4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EA0DA4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BE32352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3CEE3D8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09</w:t>
            </w:r>
          </w:p>
        </w:tc>
      </w:tr>
      <w:tr w:rsidR="00EE3EF2" w:rsidRPr="00FC0D73" w14:paraId="30A69DFC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799AF2D5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9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4862D1A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2130D9B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9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FFD9D6A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7.59-(-4.0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F8CEEDC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6.4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CB4316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7D93C0D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3E1988F" w14:textId="77777777" w:rsidR="00EE3EF2" w:rsidRPr="00FC0D73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86***</w:t>
            </w:r>
          </w:p>
        </w:tc>
      </w:tr>
      <w:tr w:rsidR="00EE3EF2" w:rsidRPr="009B2EF4" w14:paraId="10D795C6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0307A617" w14:textId="77777777" w:rsidR="00EE3EF2" w:rsidRPr="00FC0D73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Between-group effect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577B762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670A00B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19B8A9B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C54155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0C3A37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C62E58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90CF31E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9B2EF4" w14:paraId="1A2EFF79" w14:textId="77777777" w:rsidTr="002F086D">
        <w:trPr>
          <w:trHeight w:val="409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3999988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6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547D7DCF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D505752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1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E32DEEC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17-2.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09EE092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4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2A1A1CE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6D397EB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E77EF95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09</w:t>
            </w:r>
          </w:p>
        </w:tc>
      </w:tr>
      <w:tr w:rsidR="00EE3EF2" w:rsidRPr="009B2EF4" w14:paraId="0F211444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180B7E5B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6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0BFB21C8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C4BBC6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0870DC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65-4.8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828C07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6E6C9D5F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7DE474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561AC7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48***</w:t>
            </w:r>
          </w:p>
        </w:tc>
      </w:tr>
      <w:tr w:rsidR="00EE3EF2" w:rsidRPr="009B2EF4" w14:paraId="0FBF9DC9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0313247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6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106984DA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B1A607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3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DF3615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27-6.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CEB061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F55DAB3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BB3FB5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2BE0B2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57**</w:t>
            </w:r>
          </w:p>
        </w:tc>
      </w:tr>
      <w:tr w:rsidR="00EE3EF2" w:rsidRPr="009B2EF4" w14:paraId="75573AB5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4514D2BB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9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4AE517F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1D4416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5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6DD155B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79-1.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A892C35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B71D98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9B2D5A6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CBB37C4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25</w:t>
            </w:r>
          </w:p>
        </w:tc>
      </w:tr>
      <w:tr w:rsidR="00EE3EF2" w:rsidRPr="009B2EF4" w14:paraId="3ACC0948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2E743029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9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3A6858DB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02599BB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9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D878269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59-5.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2A2CA10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6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A2EB270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C803860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DFF6B8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52***</w:t>
            </w:r>
          </w:p>
        </w:tc>
      </w:tr>
      <w:tr w:rsidR="00EE3EF2" w:rsidRPr="009B2EF4" w14:paraId="70A47250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8CEBB1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90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3ACBA6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5.2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A3A427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5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DD47F5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12-8.3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1E4908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3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E4BF9A" w14:textId="77777777" w:rsidR="00EE3EF2" w:rsidRPr="009B2EF4" w:rsidRDefault="00EE3EF2" w:rsidP="00EF7C2F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3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974EFD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BE03CC" w14:textId="77777777" w:rsidR="00EE3EF2" w:rsidRPr="009B2EF4" w:rsidRDefault="00EE3EF2" w:rsidP="00EF7C2F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7**</w:t>
            </w:r>
          </w:p>
        </w:tc>
      </w:tr>
    </w:tbl>
    <w:p w14:paraId="6FC252A8" w14:textId="77777777" w:rsidR="00EE3EF2" w:rsidRPr="009B2EF4" w:rsidRDefault="00EE3EF2" w:rsidP="00EF7C2F">
      <w:pPr>
        <w:spacing w:before="100" w:beforeAutospacing="1" w:after="100" w:afterAutospacing="1"/>
        <w:jc w:val="both"/>
        <w:rPr>
          <w:rFonts w:cstheme="minorHAnsi"/>
          <w:szCs w:val="24"/>
        </w:rPr>
      </w:pPr>
      <w:r w:rsidRPr="009B2EF4">
        <w:rPr>
          <w:rFonts w:cstheme="minorHAnsi"/>
          <w:i/>
          <w:szCs w:val="24"/>
        </w:rPr>
        <w:t>Note</w:t>
      </w:r>
      <w:r w:rsidRPr="009B2EF4">
        <w:rPr>
          <w:rFonts w:cstheme="minorHAnsi"/>
          <w:szCs w:val="24"/>
        </w:rPr>
        <w:t>. 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5, 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1, ***</w:t>
      </w:r>
      <w:r w:rsidRPr="009B2EF4">
        <w:rPr>
          <w:rFonts w:cstheme="minorHAnsi"/>
          <w:i/>
          <w:szCs w:val="24"/>
        </w:rPr>
        <w:t>p</w:t>
      </w:r>
      <w:r>
        <w:rPr>
          <w:rFonts w:cstheme="minorHAnsi"/>
          <w:szCs w:val="24"/>
        </w:rPr>
        <w:t>&lt;.001.</w:t>
      </w:r>
    </w:p>
    <w:p w14:paraId="0CE9F0F1" w14:textId="31380946" w:rsidR="00EE3EF2" w:rsidRDefault="00EE3EF2" w:rsidP="00EE3EF2"/>
    <w:p w14:paraId="4DC8833E" w14:textId="7AFA87B0" w:rsidR="00EF7C2F" w:rsidRDefault="00EF7C2F" w:rsidP="00EE3EF2"/>
    <w:p w14:paraId="7834746E" w14:textId="77777777" w:rsidR="00EF7C2F" w:rsidRDefault="00EF7C2F" w:rsidP="00EE3EF2"/>
    <w:p w14:paraId="05CD1569" w14:textId="77777777" w:rsidR="00EE3EF2" w:rsidRDefault="00EE3EF2" w:rsidP="00EE3EF2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Teacher</w:t>
      </w:r>
      <w:r w:rsidRPr="009B2EF4">
        <w:rPr>
          <w:rFonts w:cstheme="minorHAnsi"/>
          <w:b/>
          <w:szCs w:val="24"/>
        </w:rPr>
        <w:t xml:space="preserve"> ratings (D0 -D90)</w:t>
      </w:r>
    </w:p>
    <w:p w14:paraId="27BB180A" w14:textId="2AE05703" w:rsidR="00EE3EF2" w:rsidRPr="009B2EF4" w:rsidRDefault="00DA0670" w:rsidP="00EE3EF2">
      <w:pPr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>Table S8</w:t>
      </w:r>
    </w:p>
    <w:p w14:paraId="4F9608A1" w14:textId="77777777" w:rsidR="00EE3EF2" w:rsidRPr="00FC0D73" w:rsidRDefault="00EE3EF2" w:rsidP="006622EB">
      <w:pPr>
        <w:spacing w:before="100" w:beforeAutospacing="1" w:after="100" w:afterAutospacing="1"/>
        <w:jc w:val="both"/>
        <w:rPr>
          <w:rFonts w:cstheme="minorHAnsi"/>
          <w:i/>
          <w:szCs w:val="24"/>
        </w:rPr>
      </w:pPr>
      <w:r>
        <w:rPr>
          <w:rFonts w:cstheme="minorHAnsi"/>
          <w:i/>
          <w:szCs w:val="24"/>
        </w:rPr>
        <w:t xml:space="preserve">Teacher-rated </w:t>
      </w:r>
      <w:r w:rsidRPr="00FC0D73">
        <w:rPr>
          <w:rFonts w:cstheme="minorHAnsi"/>
          <w:i/>
          <w:szCs w:val="24"/>
        </w:rPr>
        <w:t xml:space="preserve">between- and within-treatment effects: ADHD </w:t>
      </w:r>
      <w:r w:rsidRPr="00FC0D73">
        <w:rPr>
          <w:rFonts w:cstheme="minorHAnsi"/>
          <w:b/>
          <w:i/>
          <w:szCs w:val="24"/>
        </w:rPr>
        <w:t>total</w:t>
      </w:r>
      <w:r>
        <w:rPr>
          <w:rFonts w:cstheme="minorHAnsi"/>
          <w:i/>
          <w:szCs w:val="24"/>
        </w:rPr>
        <w:t xml:space="preserve"> score </w:t>
      </w:r>
      <w:r w:rsidRPr="00FC0D73">
        <w:rPr>
          <w:rFonts w:cstheme="minorHAnsi"/>
          <w:i/>
          <w:szCs w:val="24"/>
        </w:rPr>
        <w:t>symptom change D0-D60-D90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728"/>
        <w:gridCol w:w="2462"/>
        <w:gridCol w:w="931"/>
        <w:gridCol w:w="2255"/>
        <w:gridCol w:w="1036"/>
        <w:gridCol w:w="667"/>
        <w:gridCol w:w="1104"/>
        <w:gridCol w:w="1381"/>
      </w:tblGrid>
      <w:tr w:rsidR="00EE3EF2" w:rsidRPr="009B2EF4" w14:paraId="57ADDE8D" w14:textId="77777777" w:rsidTr="002F086D">
        <w:trPr>
          <w:trHeight w:val="393"/>
        </w:trPr>
        <w:tc>
          <w:tcPr>
            <w:tcW w:w="1374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49D5EFE4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9B2EF4">
              <w:rPr>
                <w:rFonts w:cstheme="minorHAnsi"/>
                <w:b/>
                <w:szCs w:val="24"/>
              </w:rPr>
              <w:t>Index</w:t>
            </w:r>
          </w:p>
        </w:tc>
        <w:tc>
          <w:tcPr>
            <w:tcW w:w="90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F60CAC8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Estimate (diff.)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F50230A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SE</w:t>
            </w:r>
          </w:p>
        </w:tc>
        <w:tc>
          <w:tcPr>
            <w:tcW w:w="831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305CFBF1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95%CI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A3A2710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t</w:t>
            </w:r>
          </w:p>
        </w:tc>
        <w:tc>
          <w:tcPr>
            <w:tcW w:w="246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3F97AD7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proofErr w:type="spellStart"/>
            <w:r>
              <w:rPr>
                <w:rFonts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40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34EA3E7B" w14:textId="77777777" w:rsidR="00EE3EF2" w:rsidRDefault="00EE3EF2" w:rsidP="006622EB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p</w:t>
            </w:r>
          </w:p>
        </w:tc>
        <w:tc>
          <w:tcPr>
            <w:tcW w:w="509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196BCD40" w14:textId="77777777" w:rsidR="00EE3EF2" w:rsidRDefault="00EE3EF2" w:rsidP="006622EB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d</w:t>
            </w:r>
          </w:p>
        </w:tc>
      </w:tr>
      <w:tr w:rsidR="00EE3EF2" w:rsidRPr="009B2EF4" w14:paraId="74AEFFEE" w14:textId="77777777" w:rsidTr="002F086D">
        <w:trPr>
          <w:trHeight w:val="393"/>
        </w:trPr>
        <w:tc>
          <w:tcPr>
            <w:tcW w:w="137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43F99F2" w14:textId="77777777" w:rsidR="00EE3EF2" w:rsidRPr="00FC0D73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Within-group effects</w:t>
            </w:r>
          </w:p>
        </w:tc>
        <w:tc>
          <w:tcPr>
            <w:tcW w:w="90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701A0C5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4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48186D2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83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81E1DA7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82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66450C8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4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17BDC93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0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7C9DE07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50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657784D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FC0D73" w14:paraId="05602478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789D451E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9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4471933F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42AC1C2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4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07582292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15-.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B32EE83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BF50FA0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3654684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F4F042E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20</w:t>
            </w:r>
          </w:p>
        </w:tc>
      </w:tr>
      <w:tr w:rsidR="00EE3EF2" w:rsidRPr="00FC0D73" w14:paraId="74AD3D4B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5463B535" w14:textId="77777777" w:rsidR="00EE3EF2" w:rsidRPr="00EE3EF2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9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102B9324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2B87A3B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0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A362571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8.00-3.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A472B33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7514ADA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4B14279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F4FD50E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7</w:t>
            </w:r>
          </w:p>
        </w:tc>
      </w:tr>
      <w:tr w:rsidR="00EE3EF2" w:rsidRPr="00FC0D73" w14:paraId="0D6C614A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351563D4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9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10A37FFB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B7169FE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8FC1CBF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2.90-(-7.1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AE7C5BE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7.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899FBB1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6597DE8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240077F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85***</w:t>
            </w:r>
          </w:p>
        </w:tc>
      </w:tr>
      <w:tr w:rsidR="00EE3EF2" w:rsidRPr="009B2EF4" w14:paraId="57116095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11DD18AC" w14:textId="77777777" w:rsidR="00EE3EF2" w:rsidRPr="00FC0D73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Between-group effect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6A082838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5FBCCDA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37EE9F3D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85FAB0B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931B490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2E8E3E9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B7C3531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9B2EF4" w14:paraId="3076B708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50B30E6B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9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003CF3FE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D6917F0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03C822AA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7.08-6.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FE698C5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C7F7C35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1CCD167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98A0F39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03</w:t>
            </w:r>
          </w:p>
        </w:tc>
      </w:tr>
      <w:tr w:rsidR="00EE3EF2" w:rsidRPr="009B2EF4" w14:paraId="60E64EFE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555876A9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9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</w:tcPr>
          <w:p w14:paraId="3DCD198C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.6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059D5C6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0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16AAC1A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61-11.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4592A80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BC05C88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DAA85E8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1DFC71B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65***</w:t>
            </w:r>
          </w:p>
        </w:tc>
      </w:tr>
      <w:tr w:rsidR="00EE3EF2" w:rsidRPr="009B2EF4" w14:paraId="65EF8273" w14:textId="77777777" w:rsidTr="002F086D">
        <w:trPr>
          <w:trHeight w:val="393"/>
        </w:trPr>
        <w:tc>
          <w:tcPr>
            <w:tcW w:w="13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714D99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90)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BAD2ED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.0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3AC11D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3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0F4868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41-14.6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599393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4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7F476A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E3A59F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557ED5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68*</w:t>
            </w:r>
          </w:p>
        </w:tc>
      </w:tr>
    </w:tbl>
    <w:p w14:paraId="306C6426" w14:textId="77777777" w:rsidR="00EE3EF2" w:rsidRPr="009B2EF4" w:rsidRDefault="00EE3EF2" w:rsidP="006622EB">
      <w:pPr>
        <w:spacing w:before="100" w:beforeAutospacing="1" w:after="100" w:afterAutospacing="1"/>
        <w:jc w:val="both"/>
        <w:rPr>
          <w:rFonts w:cstheme="minorHAnsi"/>
          <w:szCs w:val="24"/>
        </w:rPr>
      </w:pPr>
      <w:r w:rsidRPr="009B2EF4">
        <w:rPr>
          <w:rFonts w:cstheme="minorHAnsi"/>
          <w:i/>
          <w:szCs w:val="24"/>
        </w:rPr>
        <w:t>Note</w:t>
      </w:r>
      <w:r w:rsidRPr="009B2EF4">
        <w:rPr>
          <w:rFonts w:cstheme="minorHAnsi"/>
          <w:szCs w:val="24"/>
        </w:rPr>
        <w:t>. 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5, 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1, *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01.</w:t>
      </w:r>
    </w:p>
    <w:p w14:paraId="494ACEA2" w14:textId="7D11B57F" w:rsidR="00EE3EF2" w:rsidRDefault="00EE3EF2" w:rsidP="00EE3EF2">
      <w:pPr>
        <w:jc w:val="both"/>
        <w:rPr>
          <w:rFonts w:cstheme="minorHAnsi"/>
          <w:szCs w:val="24"/>
        </w:rPr>
      </w:pPr>
    </w:p>
    <w:p w14:paraId="2B6CD27B" w14:textId="038EA59B" w:rsidR="006622EB" w:rsidRDefault="006622EB" w:rsidP="00EE3EF2">
      <w:pPr>
        <w:jc w:val="both"/>
        <w:rPr>
          <w:rFonts w:cstheme="minorHAnsi"/>
          <w:szCs w:val="24"/>
        </w:rPr>
      </w:pPr>
    </w:p>
    <w:p w14:paraId="1273CF0E" w14:textId="48C40F54" w:rsidR="006622EB" w:rsidRDefault="006622EB" w:rsidP="00EE3EF2">
      <w:pPr>
        <w:jc w:val="both"/>
        <w:rPr>
          <w:rFonts w:cstheme="minorHAnsi"/>
          <w:szCs w:val="24"/>
        </w:rPr>
      </w:pPr>
    </w:p>
    <w:p w14:paraId="248CF351" w14:textId="2D558CE6" w:rsidR="006622EB" w:rsidRDefault="006622EB" w:rsidP="00EE3EF2">
      <w:pPr>
        <w:jc w:val="both"/>
        <w:rPr>
          <w:rFonts w:cstheme="minorHAnsi"/>
          <w:szCs w:val="24"/>
        </w:rPr>
      </w:pPr>
    </w:p>
    <w:p w14:paraId="460B10FF" w14:textId="1F6ACB27" w:rsidR="006622EB" w:rsidRDefault="006622EB" w:rsidP="00EE3EF2">
      <w:pPr>
        <w:jc w:val="both"/>
        <w:rPr>
          <w:rFonts w:cstheme="minorHAnsi"/>
          <w:szCs w:val="24"/>
        </w:rPr>
      </w:pPr>
    </w:p>
    <w:p w14:paraId="5F004A31" w14:textId="77777777" w:rsidR="006622EB" w:rsidRDefault="006622EB" w:rsidP="00EE3EF2">
      <w:pPr>
        <w:jc w:val="both"/>
        <w:rPr>
          <w:rFonts w:cstheme="minorHAnsi"/>
          <w:szCs w:val="24"/>
        </w:rPr>
      </w:pPr>
    </w:p>
    <w:p w14:paraId="0E4329D9" w14:textId="77777777" w:rsidR="00EF7C2F" w:rsidRPr="009B2EF4" w:rsidRDefault="00EF7C2F" w:rsidP="00EE3EF2">
      <w:pPr>
        <w:jc w:val="both"/>
        <w:rPr>
          <w:rFonts w:cstheme="minorHAnsi"/>
          <w:szCs w:val="24"/>
        </w:rPr>
      </w:pPr>
    </w:p>
    <w:p w14:paraId="55E60BF8" w14:textId="0BEFC1F4" w:rsidR="00EE3EF2" w:rsidRPr="009B2EF4" w:rsidRDefault="00DA0670" w:rsidP="00EE3EF2">
      <w:pPr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Table S9</w:t>
      </w:r>
    </w:p>
    <w:p w14:paraId="7566113E" w14:textId="77777777" w:rsidR="00EE3EF2" w:rsidRPr="00FC0D73" w:rsidRDefault="00EE3EF2" w:rsidP="006622EB">
      <w:pPr>
        <w:spacing w:before="100" w:beforeAutospacing="1" w:after="100" w:afterAutospacing="1"/>
        <w:jc w:val="both"/>
        <w:rPr>
          <w:rFonts w:cstheme="minorHAnsi"/>
          <w:i/>
          <w:szCs w:val="24"/>
        </w:rPr>
      </w:pPr>
      <w:r>
        <w:rPr>
          <w:rFonts w:cstheme="minorHAnsi"/>
          <w:i/>
          <w:szCs w:val="24"/>
        </w:rPr>
        <w:t xml:space="preserve">Teacher-rated </w:t>
      </w:r>
      <w:r w:rsidRPr="00FC0D73">
        <w:rPr>
          <w:rFonts w:cstheme="minorHAnsi"/>
          <w:i/>
          <w:szCs w:val="24"/>
        </w:rPr>
        <w:t xml:space="preserve">between- and within-treatment effects: ADHD </w:t>
      </w:r>
      <w:r w:rsidRPr="00FC0D73">
        <w:rPr>
          <w:rFonts w:cstheme="minorHAnsi"/>
          <w:b/>
          <w:i/>
          <w:szCs w:val="24"/>
        </w:rPr>
        <w:t>inattention</w:t>
      </w:r>
      <w:r>
        <w:rPr>
          <w:rFonts w:cstheme="minorHAnsi"/>
          <w:i/>
          <w:szCs w:val="24"/>
        </w:rPr>
        <w:t xml:space="preserve"> score </w:t>
      </w:r>
      <w:r w:rsidRPr="00FC0D73">
        <w:rPr>
          <w:rFonts w:cstheme="minorHAnsi"/>
          <w:i/>
          <w:szCs w:val="24"/>
        </w:rPr>
        <w:t>symptom change D0-D60-D90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991"/>
        <w:gridCol w:w="2618"/>
        <w:gridCol w:w="963"/>
        <w:gridCol w:w="2204"/>
        <w:gridCol w:w="1078"/>
        <w:gridCol w:w="680"/>
        <w:gridCol w:w="1154"/>
        <w:gridCol w:w="876"/>
      </w:tblGrid>
      <w:tr w:rsidR="00EE3EF2" w:rsidRPr="009B2EF4" w14:paraId="293DE72E" w14:textId="77777777" w:rsidTr="002F086D">
        <w:trPr>
          <w:trHeight w:val="393"/>
        </w:trPr>
        <w:tc>
          <w:tcPr>
            <w:tcW w:w="148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67B063CB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9B2EF4">
              <w:rPr>
                <w:rFonts w:cstheme="minorHAnsi"/>
                <w:b/>
                <w:szCs w:val="24"/>
              </w:rPr>
              <w:t>Index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4F14EB7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Estimate (diff.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6865B8DD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SE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171F631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95%CI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BFE6B9A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t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5A72B674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proofErr w:type="spellStart"/>
            <w:r>
              <w:rPr>
                <w:rFonts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DCE733A" w14:textId="77777777" w:rsidR="00EE3EF2" w:rsidRDefault="00EE3EF2" w:rsidP="006622EB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p</w:t>
            </w:r>
          </w:p>
        </w:tc>
        <w:tc>
          <w:tcPr>
            <w:tcW w:w="21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74277845" w14:textId="77777777" w:rsidR="00EE3EF2" w:rsidRDefault="00EE3EF2" w:rsidP="006622EB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d</w:t>
            </w:r>
          </w:p>
        </w:tc>
      </w:tr>
      <w:tr w:rsidR="00EE3EF2" w:rsidRPr="009B2EF4" w14:paraId="1C4AF213" w14:textId="77777777" w:rsidTr="002F086D">
        <w:trPr>
          <w:trHeight w:val="393"/>
        </w:trPr>
        <w:tc>
          <w:tcPr>
            <w:tcW w:w="148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6DA89C8" w14:textId="77777777" w:rsidR="00EE3EF2" w:rsidRPr="00FC0D73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Within-group effects</w:t>
            </w:r>
          </w:p>
        </w:tc>
        <w:tc>
          <w:tcPr>
            <w:tcW w:w="98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E48EBA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7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34463F2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82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1BADD61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1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8CBC15C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6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BC5BF37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4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C455DD2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21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C2D2E02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FC0D73" w14:paraId="46A9CDAF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02357363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9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57983E15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692906A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3FBAE263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08-.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F8BCC6C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8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312E50FC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8E58FDD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9CCF396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25</w:t>
            </w:r>
          </w:p>
        </w:tc>
      </w:tr>
      <w:tr w:rsidR="00EE3EF2" w:rsidRPr="00FC0D73" w14:paraId="2C0FCAC4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7B4486B7" w14:textId="77777777" w:rsidR="00EE3EF2" w:rsidRPr="00EE3EF2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9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0EF11A03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27F9E8F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7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4F2BA01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79-2.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ED67AF9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35388EA8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5C58198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50997C3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23</w:t>
            </w:r>
          </w:p>
        </w:tc>
      </w:tr>
      <w:tr w:rsidR="00EE3EF2" w:rsidRPr="00FC0D73" w14:paraId="12F93D67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74E27A25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9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2F74DF71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1ACD196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8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4DF131AC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7.47-(-4.2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90B6695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7.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056B2678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AAF6FE1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376403F9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*-.98**</w:t>
            </w:r>
          </w:p>
        </w:tc>
      </w:tr>
      <w:tr w:rsidR="00EE3EF2" w:rsidRPr="009B2EF4" w14:paraId="5997DE7F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7EB55901" w14:textId="77777777" w:rsidR="00EE3EF2" w:rsidRPr="00FC0D73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Between-group effect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0E246B3C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632979E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7DEF526D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13A0B1E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0AC970EB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CFD93E0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71EF488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9B2EF4" w14:paraId="4132C1AF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323F86DA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9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4A25356F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07FADCE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9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D3B8072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01-3.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EBB4944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31F683DB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92D2D57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35315911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02</w:t>
            </w:r>
          </w:p>
        </w:tc>
      </w:tr>
      <w:tr w:rsidR="00EE3EF2" w:rsidRPr="009B2EF4" w14:paraId="12EA5EDA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533D2E9D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9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6D322748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819E4BA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1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546878E1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03-6.6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6F22A40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7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534BC346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C8F2F18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3C0E7D51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3***</w:t>
            </w:r>
          </w:p>
        </w:tc>
      </w:tr>
      <w:tr w:rsidR="00EE3EF2" w:rsidRPr="009B2EF4" w14:paraId="753690CF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57D2E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90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E01917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4.5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2F56DC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9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23DEAF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0-8.2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22B238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2.3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1BF599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A9AD99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759734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6</w:t>
            </w:r>
          </w:p>
        </w:tc>
      </w:tr>
    </w:tbl>
    <w:p w14:paraId="495E5D32" w14:textId="77777777" w:rsidR="00EE3EF2" w:rsidRPr="009B2EF4" w:rsidRDefault="00EE3EF2" w:rsidP="006622EB">
      <w:pPr>
        <w:spacing w:before="100" w:beforeAutospacing="1" w:after="100" w:afterAutospacing="1"/>
        <w:jc w:val="both"/>
        <w:rPr>
          <w:rFonts w:cstheme="minorHAnsi"/>
          <w:szCs w:val="24"/>
        </w:rPr>
      </w:pPr>
      <w:r w:rsidRPr="009B2EF4">
        <w:rPr>
          <w:rFonts w:cstheme="minorHAnsi"/>
          <w:i/>
          <w:szCs w:val="24"/>
        </w:rPr>
        <w:t>Note</w:t>
      </w:r>
      <w:r w:rsidRPr="009B2EF4">
        <w:rPr>
          <w:rFonts w:cstheme="minorHAnsi"/>
          <w:szCs w:val="24"/>
        </w:rPr>
        <w:t>. 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5, 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1, *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01.</w:t>
      </w:r>
    </w:p>
    <w:p w14:paraId="442A14B7" w14:textId="33B235DD" w:rsidR="00EE3EF2" w:rsidRDefault="00EE3EF2" w:rsidP="00EE3EF2">
      <w:pPr>
        <w:jc w:val="both"/>
        <w:rPr>
          <w:rFonts w:cstheme="minorHAnsi"/>
          <w:szCs w:val="24"/>
        </w:rPr>
      </w:pPr>
    </w:p>
    <w:p w14:paraId="56C92DF5" w14:textId="52755443" w:rsidR="00EF7C2F" w:rsidRDefault="00EF7C2F" w:rsidP="00EE3EF2">
      <w:pPr>
        <w:jc w:val="both"/>
        <w:rPr>
          <w:rFonts w:cstheme="minorHAnsi"/>
          <w:szCs w:val="24"/>
        </w:rPr>
      </w:pPr>
    </w:p>
    <w:p w14:paraId="7A2E62C8" w14:textId="738F89D6" w:rsidR="00EF7C2F" w:rsidRDefault="00EF7C2F" w:rsidP="00EE3EF2">
      <w:pPr>
        <w:jc w:val="both"/>
        <w:rPr>
          <w:rFonts w:cstheme="minorHAnsi"/>
          <w:szCs w:val="24"/>
        </w:rPr>
      </w:pPr>
    </w:p>
    <w:p w14:paraId="64A7C782" w14:textId="611DB65A" w:rsidR="006622EB" w:rsidRDefault="006622EB" w:rsidP="00EE3EF2">
      <w:pPr>
        <w:jc w:val="both"/>
        <w:rPr>
          <w:rFonts w:cstheme="minorHAnsi"/>
          <w:szCs w:val="24"/>
        </w:rPr>
      </w:pPr>
    </w:p>
    <w:p w14:paraId="4BE98F49" w14:textId="04553989" w:rsidR="006622EB" w:rsidRDefault="006622EB" w:rsidP="00EE3EF2">
      <w:pPr>
        <w:jc w:val="both"/>
        <w:rPr>
          <w:rFonts w:cstheme="minorHAnsi"/>
          <w:szCs w:val="24"/>
        </w:rPr>
      </w:pPr>
    </w:p>
    <w:p w14:paraId="548CFCC2" w14:textId="378B6AE1" w:rsidR="006622EB" w:rsidRDefault="006622EB" w:rsidP="00EE3EF2">
      <w:pPr>
        <w:jc w:val="both"/>
        <w:rPr>
          <w:rFonts w:cstheme="minorHAnsi"/>
          <w:szCs w:val="24"/>
        </w:rPr>
      </w:pPr>
    </w:p>
    <w:p w14:paraId="7A901C0A" w14:textId="302A32ED" w:rsidR="006622EB" w:rsidRDefault="006622EB" w:rsidP="00EE3EF2">
      <w:pPr>
        <w:jc w:val="both"/>
        <w:rPr>
          <w:rFonts w:cstheme="minorHAnsi"/>
          <w:szCs w:val="24"/>
        </w:rPr>
      </w:pPr>
    </w:p>
    <w:p w14:paraId="5DF0701C" w14:textId="77777777" w:rsidR="006622EB" w:rsidRPr="009B2EF4" w:rsidRDefault="006622EB" w:rsidP="00EE3EF2">
      <w:pPr>
        <w:jc w:val="both"/>
        <w:rPr>
          <w:rFonts w:cstheme="minorHAnsi"/>
          <w:szCs w:val="24"/>
        </w:rPr>
      </w:pPr>
      <w:bookmarkStart w:id="0" w:name="_GoBack"/>
      <w:bookmarkEnd w:id="0"/>
    </w:p>
    <w:p w14:paraId="1D698A3F" w14:textId="7BF91F20" w:rsidR="00EE3EF2" w:rsidRPr="009B2EF4" w:rsidRDefault="00DA0670" w:rsidP="00EE3EF2">
      <w:pPr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Table S10</w:t>
      </w:r>
    </w:p>
    <w:p w14:paraId="74E95D96" w14:textId="77777777" w:rsidR="00EE3EF2" w:rsidRPr="00FC0D73" w:rsidRDefault="00EE3EF2" w:rsidP="006622EB">
      <w:pPr>
        <w:spacing w:before="100" w:beforeAutospacing="1" w:after="100" w:afterAutospacing="1"/>
        <w:jc w:val="both"/>
        <w:rPr>
          <w:rFonts w:cstheme="minorHAnsi"/>
          <w:i/>
          <w:szCs w:val="24"/>
        </w:rPr>
      </w:pPr>
      <w:r>
        <w:rPr>
          <w:rFonts w:cstheme="minorHAnsi"/>
          <w:i/>
          <w:szCs w:val="24"/>
        </w:rPr>
        <w:t xml:space="preserve">Teacher-rated </w:t>
      </w:r>
      <w:r w:rsidRPr="00FC0D73">
        <w:rPr>
          <w:rFonts w:cstheme="minorHAnsi"/>
          <w:i/>
          <w:szCs w:val="24"/>
        </w:rPr>
        <w:t xml:space="preserve">between- and within-treatment effects: ADHD </w:t>
      </w:r>
      <w:r>
        <w:rPr>
          <w:rFonts w:cstheme="minorHAnsi"/>
          <w:b/>
          <w:i/>
          <w:szCs w:val="24"/>
        </w:rPr>
        <w:t>hyperactivity/impulsivity</w:t>
      </w:r>
      <w:r>
        <w:rPr>
          <w:rFonts w:cstheme="minorHAnsi"/>
          <w:i/>
          <w:szCs w:val="24"/>
        </w:rPr>
        <w:t xml:space="preserve"> score </w:t>
      </w:r>
      <w:r w:rsidRPr="00FC0D73">
        <w:rPr>
          <w:rFonts w:cstheme="minorHAnsi"/>
          <w:i/>
          <w:szCs w:val="24"/>
        </w:rPr>
        <w:t>symptom change D0-D60-D90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035"/>
        <w:gridCol w:w="2661"/>
        <w:gridCol w:w="1006"/>
        <w:gridCol w:w="2246"/>
        <w:gridCol w:w="1120"/>
        <w:gridCol w:w="722"/>
        <w:gridCol w:w="1196"/>
        <w:gridCol w:w="578"/>
      </w:tblGrid>
      <w:tr w:rsidR="00EE3EF2" w:rsidRPr="009B2EF4" w14:paraId="32B58377" w14:textId="77777777" w:rsidTr="002F086D">
        <w:trPr>
          <w:trHeight w:val="393"/>
        </w:trPr>
        <w:tc>
          <w:tcPr>
            <w:tcW w:w="1487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37B8475E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9B2EF4">
              <w:rPr>
                <w:rFonts w:cstheme="minorHAnsi"/>
                <w:b/>
                <w:szCs w:val="24"/>
              </w:rPr>
              <w:t>Index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3396AF00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Estimate (diff.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36C46246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SE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26FAF804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95%CI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05096A1A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t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55382735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proofErr w:type="spellStart"/>
            <w:r>
              <w:rPr>
                <w:rFonts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66450C32" w14:textId="77777777" w:rsidR="00EE3EF2" w:rsidRDefault="00EE3EF2" w:rsidP="006622EB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p</w:t>
            </w:r>
          </w:p>
        </w:tc>
        <w:tc>
          <w:tcPr>
            <w:tcW w:w="21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01F1C23E" w14:textId="77777777" w:rsidR="00EE3EF2" w:rsidRDefault="00EE3EF2" w:rsidP="006622EB">
            <w:pPr>
              <w:spacing w:before="100" w:beforeAutospacing="1" w:after="100" w:afterAutospacing="1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d</w:t>
            </w:r>
          </w:p>
        </w:tc>
      </w:tr>
      <w:tr w:rsidR="00EE3EF2" w:rsidRPr="009B2EF4" w14:paraId="453B20D5" w14:textId="77777777" w:rsidTr="002F086D">
        <w:trPr>
          <w:trHeight w:val="393"/>
        </w:trPr>
        <w:tc>
          <w:tcPr>
            <w:tcW w:w="148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88135E2" w14:textId="77777777" w:rsidR="00EE3EF2" w:rsidRPr="00FC0D73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Within-group effects</w:t>
            </w:r>
          </w:p>
        </w:tc>
        <w:tc>
          <w:tcPr>
            <w:tcW w:w="98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FFD2527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7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86FAFE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82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E57DA75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1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64A1D4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6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EA12E5C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4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87C724A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21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93945E5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FC0D73" w14:paraId="6C73BF3F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08675F87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F@Home</w:t>
            </w:r>
            <w:proofErr w:type="spellEnd"/>
            <w:r>
              <w:rPr>
                <w:rFonts w:cstheme="minorHAnsi"/>
                <w:szCs w:val="24"/>
              </w:rPr>
              <w:t xml:space="preserve"> SMR D0-D9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00C870D9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8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49DEE27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6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59C62649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25-.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1B794E0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1AD72926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B524D21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F65B8EA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2</w:t>
            </w:r>
          </w:p>
        </w:tc>
      </w:tr>
      <w:tr w:rsidR="00EE3EF2" w:rsidRPr="00FC0D73" w14:paraId="0E571367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2F7CD6B6" w14:textId="77777777" w:rsidR="00EE3EF2" w:rsidRPr="00EE3EF2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  <w:lang w:val="de-DE"/>
              </w:rPr>
            </w:pPr>
            <w:proofErr w:type="spellStart"/>
            <w:r w:rsidRPr="00EE3EF2">
              <w:rPr>
                <w:rFonts w:cstheme="minorHAnsi"/>
                <w:szCs w:val="24"/>
                <w:lang w:val="de-DE"/>
              </w:rPr>
              <w:t>NF@Home</w:t>
            </w:r>
            <w:proofErr w:type="spellEnd"/>
            <w:r w:rsidRPr="00EE3EF2">
              <w:rPr>
                <w:rFonts w:cstheme="minorHAnsi"/>
                <w:szCs w:val="24"/>
                <w:lang w:val="de-DE"/>
              </w:rPr>
              <w:t xml:space="preserve"> TBR D0-D9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6345E3A6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1.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B3B47DA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5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7C4022ED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06-1.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388C8CC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6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718C06C2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3EC39B6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386ED110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4</w:t>
            </w:r>
          </w:p>
        </w:tc>
      </w:tr>
      <w:tr w:rsidR="00EE3EF2" w:rsidRPr="00FC0D73" w14:paraId="48CB4C41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3D901FEC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MPH D0-D9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5D2581D7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4.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2F2FE89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3F1B70B0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70-(-2.8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ABEDC25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5.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27103782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42E3551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BC03C04" w14:textId="77777777" w:rsidR="00EE3EF2" w:rsidRPr="00FC0D73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58</w:t>
            </w:r>
          </w:p>
        </w:tc>
      </w:tr>
      <w:tr w:rsidR="00EE3EF2" w:rsidRPr="009B2EF4" w14:paraId="07AABED6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3A393B8C" w14:textId="77777777" w:rsidR="00EE3EF2" w:rsidRPr="00FC0D73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b/>
                <w:szCs w:val="24"/>
              </w:rPr>
            </w:pPr>
            <w:r w:rsidRPr="00FC0D73">
              <w:rPr>
                <w:rFonts w:cstheme="minorHAnsi"/>
                <w:b/>
                <w:szCs w:val="24"/>
              </w:rPr>
              <w:t>Between-group effect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40AE2CD8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4FB4324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664BB2C3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115D842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3E16014B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D3C5F41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01F3115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</w:p>
        </w:tc>
      </w:tr>
      <w:tr w:rsidR="00EE3EF2" w:rsidRPr="009B2EF4" w14:paraId="4A3532F7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3C67C0CE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TBR (D9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735C66FD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AE7F50B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7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6FB067A8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3.22-3.5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D858EDE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67C6B7C8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D856B64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275BF36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2</w:t>
            </w:r>
          </w:p>
        </w:tc>
      </w:tr>
      <w:tr w:rsidR="00EE3EF2" w:rsidRPr="009B2EF4" w14:paraId="73776179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75F0F7FB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MR vs. MPH (D90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3866589D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9623F66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0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59270704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37-5.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94511EC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79CD7308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9C2F41D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71BE044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46</w:t>
            </w:r>
          </w:p>
        </w:tc>
      </w:tr>
      <w:tr w:rsidR="00EE3EF2" w:rsidRPr="009B2EF4" w14:paraId="2C5E33B6" w14:textId="77777777" w:rsidTr="002F086D">
        <w:trPr>
          <w:trHeight w:val="393"/>
        </w:trPr>
        <w:tc>
          <w:tcPr>
            <w:tcW w:w="14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E357D1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BR vs. MPH (D90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ACC651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.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40DFA7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6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D0D56B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09-6.5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985C35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.9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16647F" w14:textId="77777777" w:rsidR="00EE3EF2" w:rsidRPr="009B2EF4" w:rsidRDefault="00EE3EF2" w:rsidP="006622EB">
            <w:pPr>
              <w:spacing w:before="100" w:beforeAutospacing="1" w:after="100" w:afterAutospacing="1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1A5719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n.s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8C1068" w14:textId="77777777" w:rsidR="00EE3EF2" w:rsidRPr="009B2EF4" w:rsidRDefault="00EE3EF2" w:rsidP="006622EB">
            <w:pPr>
              <w:spacing w:before="100" w:beforeAutospacing="1" w:after="100" w:afterAutospacing="1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44</w:t>
            </w:r>
          </w:p>
        </w:tc>
      </w:tr>
    </w:tbl>
    <w:p w14:paraId="34F29400" w14:textId="77777777" w:rsidR="00EE3EF2" w:rsidRPr="009B2EF4" w:rsidRDefault="00EE3EF2" w:rsidP="006622EB">
      <w:pPr>
        <w:spacing w:before="100" w:beforeAutospacing="1" w:after="100" w:afterAutospacing="1"/>
        <w:jc w:val="both"/>
        <w:rPr>
          <w:rFonts w:cstheme="minorHAnsi"/>
          <w:szCs w:val="24"/>
        </w:rPr>
      </w:pPr>
      <w:r w:rsidRPr="009B2EF4">
        <w:rPr>
          <w:rFonts w:cstheme="minorHAnsi"/>
          <w:i/>
          <w:szCs w:val="24"/>
        </w:rPr>
        <w:t>Note</w:t>
      </w:r>
      <w:r w:rsidRPr="009B2EF4">
        <w:rPr>
          <w:rFonts w:cstheme="minorHAnsi"/>
          <w:szCs w:val="24"/>
        </w:rPr>
        <w:t>. 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5, 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1, ***</w:t>
      </w:r>
      <w:r w:rsidRPr="009B2EF4">
        <w:rPr>
          <w:rFonts w:cstheme="minorHAnsi"/>
          <w:i/>
          <w:szCs w:val="24"/>
        </w:rPr>
        <w:t>p</w:t>
      </w:r>
      <w:r w:rsidRPr="009B2EF4">
        <w:rPr>
          <w:rFonts w:cstheme="minorHAnsi"/>
          <w:szCs w:val="24"/>
        </w:rPr>
        <w:t>&lt;.001.</w:t>
      </w:r>
    </w:p>
    <w:p w14:paraId="59249765" w14:textId="77777777" w:rsidR="00EE3EF2" w:rsidRPr="009B2EF4" w:rsidRDefault="00EE3EF2" w:rsidP="00EE3EF2">
      <w:pPr>
        <w:jc w:val="both"/>
        <w:rPr>
          <w:rFonts w:cstheme="minorHAnsi"/>
          <w:szCs w:val="24"/>
        </w:rPr>
      </w:pPr>
    </w:p>
    <w:p w14:paraId="6BD0DDE6" w14:textId="77777777" w:rsidR="00EE3EF2" w:rsidRPr="00FC0D73" w:rsidRDefault="00EE3EF2" w:rsidP="00EE3EF2"/>
    <w:sectPr w:rsidR="00EE3EF2" w:rsidRPr="00FC0D73" w:rsidSect="00EE3EF2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10B8D6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22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10B8D6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22EB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5237F7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22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5237F7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22EB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23DA0"/>
    <w:multiLevelType w:val="multilevel"/>
    <w:tmpl w:val="BB8676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04B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05D2"/>
    <w:rsid w:val="006375C7"/>
    <w:rsid w:val="00654E8F"/>
    <w:rsid w:val="00660D05"/>
    <w:rsid w:val="006622E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729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5206"/>
    <w:rsid w:val="00C52A7B"/>
    <w:rsid w:val="00C56BAF"/>
    <w:rsid w:val="00C679AA"/>
    <w:rsid w:val="00C75972"/>
    <w:rsid w:val="00CC0A3A"/>
    <w:rsid w:val="00CD066B"/>
    <w:rsid w:val="00CE4FEE"/>
    <w:rsid w:val="00DA0670"/>
    <w:rsid w:val="00DB59C3"/>
    <w:rsid w:val="00DC259A"/>
    <w:rsid w:val="00DE23E8"/>
    <w:rsid w:val="00E52377"/>
    <w:rsid w:val="00E64E17"/>
    <w:rsid w:val="00E866C9"/>
    <w:rsid w:val="00EA3D3C"/>
    <w:rsid w:val="00EE3EF2"/>
    <w:rsid w:val="00EF7C2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970c08f3-bdc0-46be-888b-e62464d9f78c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26005759-6815-4540-b8ea-913958d74f2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AC1C7AD-481F-419A-A0E5-82B868F6C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1118</Words>
  <Characters>7049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iser, Anna</cp:lastModifiedBy>
  <cp:revision>9</cp:revision>
  <cp:lastPrinted>2013-10-03T12:51:00Z</cp:lastPrinted>
  <dcterms:created xsi:type="dcterms:W3CDTF">2023-10-26T12:20:00Z</dcterms:created>
  <dcterms:modified xsi:type="dcterms:W3CDTF">2024-01-05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